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l Table 1</w:t>
      </w:r>
    </w:p>
    <w:tbl>
      <w:tblPr>
        <w:tblW w:w="9102" w:type="dxa"/>
        <w:jc w:val="left"/>
        <w:tblInd w:w="-15" w:type="dxa"/>
        <w:tblLayout w:type="fixed"/>
        <w:tblCellMar>
          <w:top w:w="15" w:type="dxa"/>
          <w:left w:w="15" w:type="dxa"/>
          <w:bottom w:w="15" w:type="dxa"/>
          <w:right w:w="15" w:type="dxa"/>
        </w:tblCellMar>
      </w:tblPr>
      <w:tblGrid>
        <w:gridCol w:w="1479"/>
        <w:gridCol w:w="2777"/>
        <w:gridCol w:w="1510"/>
        <w:gridCol w:w="3336"/>
      </w:tblGrid>
      <w:tr>
        <w:trPr>
          <w:tblHeader w:val="true"/>
        </w:trPr>
        <w:tc>
          <w:tcPr>
            <w:tcW w:w="9102" w:type="dxa"/>
            <w:gridSpan w:val="4"/>
            <w:tcBorders/>
            <w:shd w:fill="C0C0C0" w:val="clear"/>
            <w:vAlign w:val="center"/>
          </w:tcPr>
          <w:p>
            <w:pPr>
              <w:pStyle w:val="Normal"/>
              <w:spacing w:lineRule="auto" w:line="240" w:before="0" w:after="0"/>
              <w:jc w:val="center"/>
              <w:rPr>
                <w:rFonts w:ascii="Times New Roman" w:hAnsi="Times New Roman" w:cs="Times New Roman"/>
                <w:color w:val="000000"/>
                <w:sz w:val="16"/>
                <w:lang w:val="en-US" w:eastAsia="sv-SE"/>
              </w:rPr>
            </w:pPr>
            <w:r>
              <w:rPr>
                <w:rFonts w:cs="Times New Roman" w:ascii="Times New Roman" w:hAnsi="Times New Roman"/>
                <w:b/>
                <w:bCs/>
                <w:color w:val="000000"/>
                <w:sz w:val="16"/>
                <w:lang w:val="en-US" w:eastAsia="sv-SE"/>
              </w:rPr>
              <w:t>Genes corresponding to DNA sequences detected in exosomes</w:t>
            </w:r>
          </w:p>
        </w:tc>
      </w:tr>
      <w:tr>
        <w:trPr>
          <w:tblHeader w:val="true"/>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
              <w:spacing w:lineRule="auto" w:line="240" w:before="0" w:after="0"/>
              <w:jc w:val="center"/>
              <w:rPr>
                <w:rFonts w:ascii="Times New Roman" w:hAnsi="Times New Roman" w:cs="Times New Roman"/>
                <w:b/>
                <w:b/>
                <w:bCs/>
                <w:sz w:val="16"/>
                <w:lang w:eastAsia="sv-SE"/>
              </w:rPr>
            </w:pPr>
            <w:r>
              <w:rPr>
                <w:rFonts w:cs="Times New Roman" w:ascii="Times New Roman" w:hAnsi="Times New Roman"/>
                <w:b/>
                <w:bCs/>
                <w:color w:val="000000"/>
                <w:sz w:val="16"/>
                <w:lang w:eastAsia="sv-SE"/>
              </w:rPr>
              <w:t>SYMBOL</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
              <w:spacing w:lineRule="auto" w:line="240" w:before="0" w:after="0"/>
              <w:jc w:val="center"/>
              <w:rPr>
                <w:rFonts w:ascii="Times New Roman" w:hAnsi="Times New Roman" w:cs="Times New Roman"/>
                <w:b/>
                <w:b/>
                <w:bCs/>
                <w:sz w:val="16"/>
                <w:lang w:eastAsia="sv-SE"/>
              </w:rPr>
            </w:pPr>
            <w:r>
              <w:rPr>
                <w:rFonts w:cs="Times New Roman" w:ascii="Times New Roman" w:hAnsi="Times New Roman"/>
                <w:b/>
                <w:bCs/>
                <w:color w:val="000000"/>
                <w:sz w:val="16"/>
                <w:lang w:eastAsia="sv-SE"/>
              </w:rPr>
              <w:t>DEFINITION</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
              <w:spacing w:lineRule="auto" w:line="240" w:before="0" w:after="0"/>
              <w:jc w:val="center"/>
              <w:rPr>
                <w:rFonts w:ascii="Times New Roman" w:hAnsi="Times New Roman" w:cs="Times New Roman"/>
                <w:b/>
                <w:b/>
                <w:bCs/>
                <w:sz w:val="16"/>
                <w:lang w:eastAsia="sv-SE"/>
              </w:rPr>
            </w:pPr>
            <w:r>
              <w:rPr>
                <w:rFonts w:cs="Times New Roman" w:ascii="Times New Roman" w:hAnsi="Times New Roman"/>
                <w:b/>
                <w:bCs/>
                <w:color w:val="000000"/>
                <w:sz w:val="16"/>
                <w:lang w:eastAsia="sv-SE"/>
              </w:rPr>
              <w:t>ENTREZ_GENE_ID</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C0C0C0" w:val="clear"/>
            <w:vAlign w:val="center"/>
          </w:tcPr>
          <w:p>
            <w:pPr>
              <w:pStyle w:val="Normal"/>
              <w:spacing w:lineRule="auto" w:line="240" w:before="0" w:after="0"/>
              <w:jc w:val="center"/>
              <w:rPr>
                <w:rFonts w:ascii="Times New Roman" w:hAnsi="Times New Roman" w:cs="Times New Roman"/>
                <w:b/>
                <w:b/>
                <w:bCs/>
                <w:sz w:val="16"/>
                <w:lang w:eastAsia="sv-SE"/>
              </w:rPr>
            </w:pPr>
            <w:r>
              <w:rPr>
                <w:rFonts w:cs="Times New Roman" w:ascii="Times New Roman" w:hAnsi="Times New Roman"/>
                <w:b/>
                <w:bCs/>
                <w:color w:val="000000"/>
                <w:sz w:val="16"/>
                <w:lang w:eastAsia="sv-SE"/>
              </w:rPr>
              <w:t>ONTOLOGY_FUNCTION</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110002B05Ri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IKEN cDNA 1110002B05 gene (1110002B05Rik),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472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110028A07Ri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IKEN cDNA 1110028A07 gene (1110028A07Rik),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868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700047I17Rik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IKEN cDNA 1700047I17 gene 1 (1700047I17Rik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338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810007P19Ri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IKEN cDNA 1810007P19 gene (1810007P19Rik),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3075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810064F22Ri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IKEN cDNA 1810064F22 gene (1810064F22Rik),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986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610208M17Ri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IKEN cDNA 2610208M17 gene (2610208M17Rik),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8909</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610305D13Ri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IKEN cDNA 2610305D13 gene (2610305D13Rik),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1242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metal ion [goid 46872] [evidence IEA]; Interacting selectively with zinc (Zn) ions [goid 8270]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700062C07Ri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IKEN cDNA 2700062C07 gene (2700062C07Rik),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804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700081O15Ri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IKEN cDNA 2700081O15 gene (2700081O15Rik),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8899</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4632417K18Ri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IKEN cDNA 4632417K18 gene (4632417K18Rik),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737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a peptide bond. A peptide bond is a covalent bond formed when the carbon atom from the carboxyl group of one amino acid shares electrons with the nitrogen atom from the amino group of a second amino acid [goid 8233]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4930470P17Ri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REDICTED: RIKEN cDNA 4930470P17 gene (4930470P17Rik), misc 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763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4931406P16Ri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IKEN cDNA 4931406P16 gene (4931406P16Rik),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3310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4933411G11Ri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IKEN cDNA 4933411G11Rik gene (4933411G11Rik),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33022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430437P03Ri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IKEN cDNA 5430437P03 gene (5430437P03Rik),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825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730593F17Ri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IKEN cDNA 5730593F17 gene (5730593F17Rik),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1551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030408B16Ri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IKEN cDNA 6030408B16 gene (6030408B16Rik),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771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430571L13Ri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IKEN cDNA 6430571L13 gene (6430571L13Rik),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35599</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530418L21Ri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IKEN cDNA 6530418L21 gene (6530418L21Rik),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905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9130011E15Ri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IKEN cDNA 9130011E15 gene (9130011E15Rik),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161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530088H08Ri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IKEN cDNA A530088H08 gene (A530088H08Rik),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9300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A79289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xpressed sequence AA792892 (AA79289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055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lemental activities, such as catalysis or binding, describing the actions of a gene product at the molecular level. A given gene product may exhibit one or more molecular functions [goid 3674] [evidence ND ]</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bcf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TP-binding cassette, sub-family F (GCN20), member 2 (Abcf2), nuclear gene encoding mitochondrial protein,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740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TP, adenosine 5'-triphosphate, a universally important coenzyme and enzyme regulator [goid 5524] [evidence IEA]; Catalysis of the reaction: a nucleoside triphosphate + H2O = nucleoside diphosphate + phosphate [goid 17111] [evidence IEA]; Interacting selectively with a nucleotide, any compound consisting of a nucleoside that is esterified with (ortho)phosphate or an oligophosphate at any hydroxyl group on the ribose or deoxyribose moiety [goid 166] [evidence IEA]; Catalysis of the reaction: ATP + H2O = ADP + phosphate. May or may not be coupled to another reaction [goid 16887]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bcf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TP-binding cassette, sub-family F (GCN20), member 3 (Abcf3),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740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TP, adenosine 5'-triphosphate, a universally important coenzyme and enzyme regulator [goid 5524] [evidence IEA]; Interacting selectively with a nucleotide, any compound consisting of a nucleoside that is esterified with (ortho)phosphate or an oligophosphate at any hydroxyl group on the ribose or deoxyribose moiety [goid 166] [evidence IEA]; Catalysis of the reaction: a nucleoside triphosphate + H2O = nucleoside diphosphate + phosphate [goid 17111] [evidence IEA]; Catalysis of the reaction: ATP + H2O = ADP + phosphate. May or may not be coupled to another reaction [goid 16887]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cpp</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cid phosphatase, prostate (Acpp), transcript variant 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631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reaction: an orthophosphoric monoester + H2O = an alcohol + phosphate, with an acid pH optimum [goid 3993] [evidence ISS]</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csl5</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cyl-CoA synthetase long-chain family member 5 (Acsl5),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43325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a biochemical reaction at physiological temperatures. In biologically catalyzed reactions, the reactants are known as substrates, and the catalysts are naturally occurring macromolecular substances known as enzymes. Enzymes possess specific binding sites for substrates, and are usually composed wholly or largely of protein, but RNA that has catalytic activity (ribozyme) is often also regarded as enzymatic [goid 3824] [evidence IEA]; Interacting selectively with magnesium (Mg) ions [goid 287] [evidence IEA]; Catalysis of the ligation of two substances with concomitant breaking of a diphosphate linkage, usually in a nucleoside triphosphate. Ligase is the systematic name for any enzyme of EC class 6 [goid 16874] [evidence IEA]; Catalysis of the reaction: ATP + a long-chain carboxylic acid + CoA = AMP + diphosphate + an acyl-CoA; long-chain fatty acids have chain lengths of C12-18 [goid 4467]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cyp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cylphosphatase 2, muscle type (Acyp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557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various bonds, e.g. C-O, C-N, C-C, phosphoric anhydride bonds, etc. Hydrolase is the systematic name for any enzyme of EC class 3 [goid 16787] [evidence IEA]; Catalysis of the reaction: an acyl phosphate + H2O = a carboxylate + phosphate [goid 3998]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ff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F4/FMR2 family, member 1 (Aff1), transcript variant 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735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phosphate group, usually from ATP, to a substrate molecule [goid 16301] [evidence IEA]; Any transcription regulator activity required for initiation or upregulation of transcription [goid 16563] [evidence IDA]; The function of binding to a specific DNA sequence in order to modulate transcription. The transcription factor may or may not also interact selectively with a protein or macromolecular complex [goid 3700] [evidence TAS]</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hsg</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lpha-2-HS-glycoprotein (Ahsg),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162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oid 4869]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I467606</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xpressed sequence AI467606 (AI467606),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160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kap9</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 kinase (PRKA) anchor protein (yotiao) 9 (Akap9),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098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phosphate group, usually from ATP, to a substrate molecule [goid 16301] [evidence IEA]; Interacting selectively with any protein or protein complex (a complex of two or more proteins that may include other nonprotein molecules) [goid 5515]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rs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rsenate resistance protein 2 (Ars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8370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lemental activities, such as catalysis or binding, describing the actions of a gene product at the molecular level. A given gene product may exhibit one or more molecular functions [goid 3674] [evidence ND ]</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scc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ctivating signal cointegrator 1 complex subunit 2 (Ascc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545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tp5a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TP synthase, H+ transporting, mitochondrial F1 complex, alpha subunit, isoform 1 (Atp5a1), nuclear gene encoding mitochondrial protein,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194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metal ion [goid 46872] [evidence IEA]; Catalysis of the transfer of a solute or solutes from one side of a membrane to the other according to the reaction: ATP + H2O + H+(in) = ADP + phosphate + H+(out), by a rotational mechanism [goid 46961] [evidence IEA]; Catalysis of the transfer of a solute or solutes from one side of a membrane to the other according to the reaction: ADP + phosphate = ATP + H2O, coupled with transport of H+ down a concentration gradient, by a rotational mechanism [goid 46933] [evidence IMP]; Interacting selectively with a nucleotide, any compound consisting of a nucleoside that is esterified with (ortho)phosphate or an oligophosphate at any hydroxyl group on the ribose or deoxyribose moiety [goid 166] [evidence IEA]; Catalysis of the transfer of hydrogen ions from one side of a membrane to the other [goid 15078] [evidence IEA]; Catalysis of the hydrolysis of an acid anhydride to directly drive the transport of a substance across a membrane [goid 16820] [evidence IEA]; Interacting selectively with ATP, adenosine 5'-triphosphate, a universally important coenzyme and enzyme regulator [goid 5524] [evidence IMP]</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ven</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poptosis, caspase activation inhibitor (Aven),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426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SS]</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Avpr1a</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rginine vasopressin receptor 1A (Avpr1a),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414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 receptor that binds an extracellular ligand and transmits the signal to a heterotrimeric G-protein complex. These receptors are characteristically seven-transmembrane receptors and are made up of hetero- or homodimers [goid 4930] [evidence IEA]; Combining with an extracellular or intracellular messenger to initiate a change in cell activity [goid 4872] [evidence IEA]; Mediates the transfer of a signal from the outside to the inside of a cell by means other than the introduction of the signal molecule itself into the cell [goid 4871] [evidence IEA]; Combining with vasopressin to initiate a change in cell activity [goid 5000]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B230380D07Ri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IKEN cDNA B230380D07 gene (B230380D07Rik),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3546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hydrogen ions from one side of a membrane to the other [goid 15078]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BC017647</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DNA sequence BC017647 (BC017647),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1697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BC02000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DNA sequence BC020002 (BC02000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5287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BC021785</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DNA sequence BC021785 (BC021785),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1592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solute or solutes from one side of a membrane to the other according to the reaction: sugar(out) + H+(out) = sugar(in) + H+(in) [goid 5351]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BC02678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DNA sequence BC026782 (BC02678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4536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BC030476</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DNA sequence BC030476 (BC030476),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3936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BC030499</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DNA sequence BC030499 (BC030499),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1697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reaction: ATP + a protein serine/threonine = ADP + protein serine/threonine phosphate [goid 4674] [evidence IEA]; Interacting selectively with ATP, adenosine 5'-triphosphate, a universally important coenzyme and enzyme regulator [goid 5524] [evidence IEA]; Interacting selectively with a nucleotide, any compound consisting of a nucleoside that is esterified with (ortho)phosphate or an oligophosphate at any hydroxyl group on the ribose or deoxyribose moiety [goid 166] [evidence IEA]; Catalysis of the phosphorylation of an amino acid residue in a protein, usually according to the reaction: a protein + ATP = a phosphoprotein + ADP [goid 4672] [evidence IE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transfer of a phosphate group, usually from ATP, to a substrate molecule [goid 16301]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BC05081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DNA sequence BC050811 (BC05081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4194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Btg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B-cell translocation gene 3 (Btg3),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222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4a</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omplement component 4A (Rodgers blood group) (C4a),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2501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5ar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omplement component 5a receptor 1 (C5ar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227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 receptor that binds an extracellular ligand and transmits the signal to a heterotrimeric G-protein complex. These receptors are characteristically seven-transmembrane receptors and are made up of hetero- or homodimers [goid 4930] [evidence IEA]; Combining with an extracellular or intracellular messenger to initiate a change in cell activity [goid 4872] [evidence IEA]; Mediates the transfer of a signal from the outside to the inside of a cell by means other than the introduction of the signal molecule itself into the cell [goid 4871] [evidence IEA]; Combining with anaphylatoxin C5a to initiate a change in cell activity [goid 4944] [evidence IDA]; Combining with anaphylatoxin to initiate a change in cell activity [goid 4942]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630028N24Ri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IKEN cDNA C630028N24 gene (C630028N24Rik),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3538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transfer of a phosphate group, usually from ATP, to a substrate molecule [goid 16301]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alcoco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lcium binding and coiled coil domain 1 (Calcoco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748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he function of a transcription cofactor that activates transcription from a RNA polymerase II promoter; does not bind DNA itself [goid 3713] [evidence IDA]; Interacting selectively with any protein or protein complex (a complex of two or more proteins that may include other nonprotein molecules) [goid 5515] [evidence IPI]; Interacting selectively with chromatin, the network of fibers of DNA and protein that make up the chromosomes of the eukaryotic nucleus during interphase [goid 3682]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alr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lreticulin 3 (Calr3), transcript variant 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331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calcium ions (Ca2+) [goid 5509] [evidence IEA]; Interacting selectively with an unfolded protein [goid 51082]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alr4</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lreticulin 4 (Calr4),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880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lemental activities, such as catalysis or binding, describing the actions of a gene product at the molecular level. A given gene product may exhibit one or more molecular functions [goid 3674] [evidence ND ]</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ar4</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rbonic anhydrase 4 (Car4),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235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cleavage of C-C, C-O, C-N and other bonds by other means than by hydrolysis or oxidation, or conversely adding a group to a double bond. They differ from other enzymes in that two substrates are involved in one reaction direction, but only one in the other direction. When acting on the single substrate, a molecule is eliminated and this generates either a new double bond or a new ring [goid 16829] [evidence IEA]; Interacting selectively with zinc (Zn) ions [goid 8270] [evidence IEA]; Interacting selectively with any metal ion [goid 46872] [evidence IEA]; Catalysis of the reaction: H2CO3 = CO2 + H2O [goid 4089]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bfa2t3h</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ore-binding factor, runt domain, alpha subunit 2, translocated to, 3 homolog (human) (Cbfa2t3h),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239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bln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erebellin 2 precursor protein (Cbln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240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lemental activities, such as catalysis or binding, describing the actions of a gene product at the molecular level. A given gene product may exhibit one or more molecular functions [goid 3674] [evidence ND ]</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cdc65</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oiled-coil domain containing 65 (Ccdc65),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583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cdc79</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oiled-coil domain containing 79 (Ccdc79),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32002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he selective, often stoichiometric, interaction of a molecule with one or more specific sites on another molecule [goid 5488] [evidence IEA]; Interacting selectively with DNA (deoxyribonucleic acid) [goid 3677]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cl1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mall chemokine (C-C motif) ligand 11 (Ccl1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029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Functions to control the survival, growth, differentiation and effector function of tissues and cells [goid 5125] [evidence IEA]; The function of a family of chemotactic pro-inflammatory activation-inducible cytokines acting primarily upon hemopoietic cells in immunoregulatory processes; all chemokines possess a number of conserved cysteine residues involved in intramolecular disulfide bond formation [goid 8009]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d160</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D160 antigen (Cd160),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421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ombining with an extracellular or intracellular messenger to initiate a change in cell activity [goid 4872]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d1d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D1d1 antigen (Cd1d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2479</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 Interacting selectively with an endogenous cellular lipid antigen [goid 30883]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d247</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D247 antigen (Cd247),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250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ombining with an extracellular or intracellular messenger to initiate a change in cell activity [goid 4872] [evidence IEA]; Combining with an extracellular or intracellular messenger to initiate a change in cell activity, and spanning to the membrane of either the cell or an organelle [goid 4888] [evidence IEA]; Interacting selectively with any protein or protein complex (a complex of two or more proteins that may include other nonprotein molecules) [goid 5515] [evidence ISO]; Interacting selectively with any protein or protein complex (a complex of two or more proteins that may include other nonprotein molecules) [goid 5515]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dcp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UB domain containing protein 2 (Cdcp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4260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don</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ell adhesion molecule-related/down-regulated by oncogenes (Cdon),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781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eacam20</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EA-related cell adhesion molecule 20 (Ceacam20),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160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hka</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holine kinase alpha (Chka), transcript variant 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266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transfer of a phosphate group, usually from ATP, to a substrate molecule [goid 16301] [evidence IEA]; Catalysis of the reaction: ATP + ethanolamine = ADP + O-phosphoethanolamine [goid 4305] [evidence IEA]; Catalysis of the reaction: ATP + choline = ADP + O-phosphocholine [goid 4103] [evidence IDA]; Catalysis of the reaction: an acylcholine + H2O = choline + a carboxylic acid anion [goid 4104] [evidence IDA]; Interacting selectively with an identical protein to form a homodimer [goid 42803]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ldn1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laudin 11 (Cldn1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841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 The action of a molecule that contributes to the structural integrity of a complex or assembly within or outside a cell [goid 5198]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ldn14</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laudin 14 (Cldn14),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617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he action of a molecule that contributes to the structural integrity of a complex or assembly within or outside a cell [goid 5198]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lns1a</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hloride channel, nucleotide-sensitive, 1A (Clns1a),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2729</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mklr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hemokine-like receptor 1 (Cmklr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474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 receptor that binds an extracellular ligand and transmits the signal to a heterotrimeric G-protein complex. These receptors are characteristically seven-transmembrane receptors and are made up of hetero- or homodimers [goid 4930] [evidence IEA]; Combining with an extracellular or intracellular messenger to initiate a change in cell activity [goid 4872] [evidence IEA]; Mediates the transfer of a signal from the outside to the inside of a cell by means other than the introduction of the signal molecule itself into the cell [goid 4871] [evidence IEA]; Combining with anaphylatoxin C5a to initiate a change in cell activity [goid 4944]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nih4</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ornichon homolog 4 (Drosophila) (Cnih4),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9841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ol6a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rocollagen, type VI, alpha 2 (Col6a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283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he action of a molecule that contributes to the structural integrity of a complex or assembly within or outside a cell [goid 5198] [evidence IEA]; Interacting selectively with any protein or protein complex (a complex of two or more proteins that may include other nonprotein molecules) [goid 5515]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ox6a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ytochrome c oxidase, subunit VI a, polypeptide 1 (Cox6a1), nuclear gene encoding mitochondrial protein,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286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solute or solutes from one side of a membrane to the other according to the reaction: 4 ferrocytochrome c + O2 = 4 ferricytochrome c + 2 H2O [goid 4129] [evidence IEA]; Any molecular entity that serves as an electron acceptor and electron donor in an electron transport system [goid 9055]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pt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rnitine palmitoyltransferase 2 (Cpt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289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generalized reaction: acyl-carrier + reactant = acyl-reactant + carrier [goid 8415] [evidence IE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reaction: palmitoyl-CoA + L-carnitine = CoA + L-palmitoylcarnitine [goid 4095]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pxm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rboxypeptidase X 1 (M14 family) (Cpxm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626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various bonds, e.g. C-O, C-N, C-C, phosphoric anhydride bonds, etc. Hydrolase is the systematic name for any enzyme of EC class 3 [goid 16787] [evidence IEA]; Interacting selectively with zinc (Zn) ions [goid 8270] [evidence IEA]; Catalysis of the hydrolysis of a peptide bond. A peptide bond is a covalent bond formed when the carbon atom from the carboxyl group of one amino acid shares electrons with the nitrogen atom from the amino group of a second amino acid [goid 8233] [evidence IEA]; Interacting selectively with any metal ion [goid 46872] [evidence IEA]; Catalysis of the hydrolysis of peptide bonds by a mechanism in which water acts as a nucleophile, one or two metal ions hold the water molecule in place, and charged amino acid side chains are ligands for the metal ions [goid 8237] [evidence IEA]; Catalysis of the hydrolysis of the terminal or penultimate peptide bond at the C-terminal end of a peptide or polypeptide [goid 4180] [evidence IDA]; Catalysis of the hydrolysis of C-terminal amino acid residues from a polypeptide chain by a mechanism in which water acts as a nucleophile, one or two metal ions hold the water molecule in place, and charged amino acid side chains are ligands for the metal ions [goid 4181]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snk2a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sein kinase 2, alpha 1 polypeptide (Csnk2a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299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 nucleotide, any compound consisting of a nucleoside that is esterified with (ortho)phosphate or an oligophosphate at any hydroxyl group on the ribose or deoxyribose moiety [goid 166] [evidence IEA]; Catalysis of the reaction: ATP + a protein serine/threonine = ADP + protein serine/threonine phosphate [goid 4674] [evidence IE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Interacting selectively with ATP, adenosine 5'-triphosphate, a universally important coenzyme and enzyme regulator [goid 5524] [evidence IEA]; Catalysis of the phosphorylation of an amino acid residue in a protein, usually according to the reaction: a protein + ATP = a phosphoprotein + ADP [goid 4672] [evidence IEA]; Catalysis of the transfer of a phosphate group, usually from ATP, to a substrate molecule [goid 16301] [evidence IDA]; Interacting selectively with any protein or protein complex (a complex of two or more proteins that may include other nonprotein molecules) [goid 5515] [evidence IPI]; Modulation of the activity of a protein phosphatase enzyme [goid 19888] [evidence IDA]; Interacting selectively with the beta subunit of the catenin complex [goid 8013]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srnp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ysteine-serine-rich nuclear protein 2 (Csrnp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0778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he function of binding to a specific DNA sequence in order to modulate transcription. The transcription factor may or may not also interact selectively with a protein or macromolecular complex [goid 3700] [evidence IDA]; Interacting selectively with DNA (deoxyribonucleic acid) [goid 3677]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tcfl</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CCTC-binding factor (zinc finger protein)-like (Ctcfl),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64799</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tdp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TD (carboxy-terminal domain, RNA polymerase II, polypeptide A) phosphatase, subunit 1 (Ctdp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765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various bonds, e.g. C-O, C-N, C-C, phosphoric anhydride bonds, etc. Hydrolase is the systematic name for any enzyme of EC class 3 [goid 16787] [evidence IEA]; Catalysis of the reaction: a phosphoprotein + H2O = a protein + phosphate. Together with protein kinases, these enzymes control the state of phosphorylation of cell proteins and thereby provide an important mechanism for regulating cellular activity [goid 4721] [evidence IEA]; Interacting selectively with any protein or protein complex (a complex of two or more proteins that may include other nonprotein molecules) [goid 5515]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tsw</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hepsin W (Ctsw),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304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various bonds, e.g. C-O, C-N, C-C, phosphoric anhydride bonds, etc. Hydrolase is the systematic name for any enzyme of EC class 3 [goid 16787] [evidence IEA]; Catalysis of the hydrolysis of a peptide bond. A peptide bond is a covalent bond formed when the carbon atom from the carboxyl group of one amino acid shares electrons with the nitrogen atom from the amino group of a second amino acid [goid 8233] [evidence IEA]; Catalysis of the hydrolysis of peptide bonds in a polypeptide chain by a mechanism in which the sulfhydryl group of a cysteine residue at the active center acts as a nucleophile [goid 8234] [evidence IEA]; Catalysis of the hydrolysis of internal, alpha-peptide bonds in a polypeptide chain by a mechanism in which the sulfhydryl group of a cysteine residue at the active center acts as a nucleophile [goid 4197]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xcr5</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hemochine (C-X-C motif) receptor 5 (Cxcr5),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214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 receptor that binds an extracellular ligand and transmits the signal to a heterotrimeric G-protein complex. These receptors are characteristically seven-transmembrane receptors and are made up of hetero- or homodimers [goid 4930] [evidence IEA]; Combining with an extracellular or intracellular messenger to initiate a change in cell activity [goid 4872] [evidence IEA]; Mediates the transfer of a signal from the outside to the inside of a cell by means other than the introduction of the signal molecule itself into the cell [goid 4871] [evidence IEA]; [goid 4945] [evidence IEA]; Combining with a C-X-C chemokine to initiate a change in cell activity. A C-X-C chemokine has a single amino acid between the first two cysteines of the characteristic four cysteine motif [goid 16494]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yba</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ytochrome b-245, alpha polypeptide (Cyba),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305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iron (Fe) ions [goid 5506] [evidence IEA]; Interacting selectively with any metal ion [goid 46872] [evidence IEA]; Catalysis of an oxidation-reduction (redox) reaction, a reversible chemical reaction in which the oxidation state of an atom or atoms within a molecule is altered. One substrate acts as a hydrogen or electron donor and becomes oxidized, while the other acts as hydrogen or electron acceptor and becomes reduced [goid 16491] [evidence IEA]; Interacting selectively with heme, any compound of iron complexed in a porphyrin (tetrapyrrole) ring [goid 20037]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yp2a5</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ytochrome P450, family 2, subfamily a, polypeptide 5 (Cyp2a5),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308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incorporation of one atom from molecular oxygen into a compound and the reduction of the other atom of oxygen to water [goid 4497] [evidence IEA]; Interacting selectively with iron (Fe) ions [goid 5506] [evidence IEA]; Interacting selectively with any metal ion [goid 46872] [evidence IEA]; Catalysis of an oxidation-reduction (redox) reaction, a reversible chemical reaction in which the oxidation state of an atom or atoms within a molecule is altered. One substrate acts as a hydrogen or electron donor and becomes oxidized, while the other acts as hydrogen or electron acceptor and becomes reduced [goid 16491] [evidence IEA]; Any molecular entity that serves as an electron acceptor and electron donor in an electron transport system [goid 9055] [evidence IEA]; Interacting selectively with heme, any compound of iron complexed in a porphyrin (tetrapyrrole) ring [goid 20037] [evidence IEA]; Catalysis of an oxidation-reduction (redox) reaction in which hydrogen or electrons are transferred from reduced flavin or flavoprotein and one other donor, and one atom of oxygen is incorporated into one donor [goid 16712] [evidence IEA]; Catalysis of the reaction: RH + reduced flavoprotein + O2 = ROH + oxidized flavoprotein + H2O [goid 50381]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yp2j1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ytochrome P450, family 2, subfamily j, polypeptide 11 (Cyp2j1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006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iron (Fe) ions [goid 5506] [evidence IEA]; Interacting selectively with any metal ion [goid 46872] [evidence IEA]; Catalysis of the incorporation of one atom from molecular oxygen into a compound and the reduction of the other atom of oxygen to water [goid 4497] [evidence IEA]; Catalysis of an oxidation-reduction (redox) reaction, a reversible chemical reaction in which the oxidation state of an atom or atoms within a molecule is altered. One substrate acts as a hydrogen or electron donor and becomes oxidized, while the other acts as hydrogen or electron acceptor and becomes reduced [goid 16491] [evidence IEA]; Elemental activities, such as catalysis or binding, describing the actions of a gene product at the molecular level. A given gene product may exhibit one or more molecular functions [goid 3674] [evidence ND ]</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yp3a1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ytochrome P450, family 3, subfamily a, polypeptide 13 (Cyp3a13),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311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incorporation of one atom from molecular oxygen into a compound and the reduction of the other atom of oxygen to water [goid 4497] [evidence IEA]; Interacting selectively with iron (Fe) ions [goid 5506] [evidence IEA]; Interacting selectively with any metal ion [goid 46872] [evidence IEA]; Catalysis of an oxidation-reduction (redox) reaction, a reversible chemical reaction in which the oxidation state of an atom or atoms within a molecule is altered. One substrate acts as a hydrogen or electron donor and becomes oxidized, while the other acts as hydrogen or electron acceptor and becomes reduced [goid 16491] [evidence IEA]; Any molecular entity that serves as an electron acceptor and electron donor in an electron transport system [goid 9055] [evidence IEA]; Interacting selectively with heme, any compound of iron complexed in a porphyrin (tetrapyrrole) ring [goid 20037] [evidence IEA]; Catalysis of an oxidation-reduction (redox) reaction in which hydrogen or electrons are transferred from reduced flavin or flavoprotein and one other donor, and one atom of oxygen is incorporated into one donor [goid 16712] [evidence IEA]; Catalysis of the reaction: RH + reduced flavoprotein + O2 = ROH + oxidized flavoprotein + H2O [goid 50381]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Cyp4x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ytochrome P450, family 4, subfamily x, polypeptide 1 (Cyp4x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8190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iron (Fe) ions [goid 5506] [evidence IEA]; Interacting selectively with any metal ion [goid 46872] [evidence IEA]; Elemental activities, such as catalysis or binding, describing the actions of a gene product at the molecular level. A given gene product may exhibit one or more molecular functions [goid 3674] [evidence ND ]; Catalysis of the incorporation of one atom from molecular oxygen into a compound and the reduction of the other atom of oxygen to water [goid 4497] [evidence IEA]; Catalysis of an oxidation-reduction (redox) reaction, a reversible chemical reaction in which the oxidation state of an atom or atoms within a molecule is altered. One substrate acts as a hydrogen or electron donor and becomes oxidized, while the other acts as hydrogen or electron acceptor and becomes reduced [goid 16491]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D130040H23Ri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IKEN cDNA D130040H23 gene (D130040H23Rik),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1113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D1Bwg0212e</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DNA segment, Chr 1, Brigham &amp; Women's Genetics 0212 expressed (D1Bwg0212e),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284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D5Ertd579e</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DNA segment, Chr 5, ERATO Doi 579, expressed (D5Ertd579e),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32066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TP, adenosine 5'-triphosphate, a universally important coenzyme and enzyme regulator [goid 5524] [evidence IEA]; Interacting selectively with a nucleotide, any compound consisting of a nucleoside that is esterified with (ortho)phosphate or an oligophosphate at any hydroxyl group on the ribose or deoxyribose moiety [goid 166]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Dap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death associated protein 3 (Dap3), nuclear gene encoding mitochondrial protein,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511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Dap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death associated protein 3 (Dap3), nuclear gene encoding mitochondrial protein,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511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Dazl</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deleted in azoospermia-like (Dazl),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316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 Interacting selectively with an RNA molecule or a portion thereof [goid 3723] [evidence IEA]; Interacting selectively with the 3' untranslated region of an mRNA molecule [goid 3730] [evidence IDA]; Interacting selectively with any nucleic acid [goid 3676] [evidence IEA]; Interacting selectively with a nucleotide, any compound consisting of a nucleoside that is esterified with (ortho)phosphate or an oligophosphate at any hydroxyl group on the ribose or deoxyribose moiety [goid 166] [evidence IEA]; Any of a group of soluble proteins functioning in the activation of ribosome-mediated translation of mRNA into a polypeptide [goid 8494]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Ddit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DNA-damage inducible transcript 3 (Ddit3),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319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DNA of a specific nucleotide composition, e.g. GC-rich DNA binding, or with a specific sequence motif or type of DNA e.g. promotor binding or rDNA binding [goid 43565] [evidence IEA]; The formation of a protein dimer, a macromolecular structure consists of two noncovalently associated identical or nonidentical subunits [goid 46983] [evidence IEA]; The function of binding to a specific DNA sequence in order to modulate transcription. The transcription factor may or may not also interact selectively with a protein or macromolecular complex [goid 3700] [evidence IMP]; Interacting selectively with DNA (deoxyribonucleic acid) [goid 3677] [evidence ISO]; Interacting selectively with DNA (deoxyribonucleic acid) [goid 3677]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Ddx3y</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DEAD (Asp-Glu-Ala-Asp) box polypeptide 3, Y-linked (Ddx3y),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690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various bonds, e.g. C-O, C-N, C-C, phosphoric anhydride bonds, etc. Hydrolase is the systematic name for any enzyme of EC class 3 [goid 16787] [evidence IEA]; Catalysis of the reaction: NTP + H2O = NDP + phosphate to drive the unwinding of a DNA or RNA helix [goid 4386] [evidence IEA]; Interacting selectively with an RNA molecule or a portion thereof [goid 3723] [evidence IEA]; Interacting selectively with a nucleotide, any compound consisting of a nucleoside that is esterified with (ortho)phosphate or an oligophosphate at any hydroxyl group on the ribose or deoxyribose moiety [goid 166] [evidence IEA]; Interacting selectively with ATP, adenosine 5'-triphosphate, a universally important coenzyme and enzyme regulator [goid 5524] [evidence IEA]; Interacting selectively with any nucleic acid [goid 3676] [evidence IEA]; Catalysis of the reaction: ATP + H2O = ADP + phosphate to drive the unwinding of a DNA or RNA helix [goid 8026]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Ddx4</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DEAD (Asp-Glu-Ala-Asp) box polypeptide 4 (Ddx4),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320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various bonds, e.g. C-O, C-N, C-C, phosphoric anhydride bonds, etc. Hydrolase is the systematic name for any enzyme of EC class 3 [goid 16787] [evidence IEA]; Catalysis of the reaction: NTP + H2O = NDP + phosphate to drive the unwinding of a DNA or RNA helix [goid 4386] [evidence IEA]; Interacting selectively with a nucleotide, any compound consisting of a nucleoside that is esterified with (ortho)phosphate or an oligophosphate at any hydroxyl group on the ribose or deoxyribose moiety [goid 166] [evidence IEA]; Interacting selectively with ATP, adenosine 5'-triphosphate, a universally important coenzyme and enzyme regulator [goid 5524] [evidence IEA]; Interacting selectively with any nucleic acid [goid 3676] [evidence IEA]; Catalysis of the reaction: ATP + H2O = ADP + phosphate to drive the unwinding of a DNA or RNA helix [goid 8026] [evidence IEA]; Interacting selectively with any protein or protein complex (a complex of two or more proteins that may include other nonprotein molecules) [goid 5515]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Dennd5b</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DENN/MADD domain containing 5B (Dennd5b),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32056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Dmrtc1a</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DMRT-like family C1a (Dmrtc1a), transcript variant 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088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Dnaja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DnaJ (Hsp40) homolog, subfamily A, member 2 (Dnaja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644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metal ion [goid 46872] [evidence IEA]; Interacting selectively with zinc (Zn) ions [goid 8270] [evidence IEA]; Interacting selectvely with a heat shock protein, any protein synthesized or activated in response to heat shock [goid 31072] [evidence IEA]; Interacting selectively with an unfolded protein [goid 51082]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Dnajc28</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DnaJ (Hsp40) homolog, subfamily C, member 28 (Dnajc28), transcript variant 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4673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vely with a heat shock protein, any protein synthesized or activated in response to heat shock [goid 31072]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Dpp7</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dipeptidylpeptidase 7 (Dpp7),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8376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N-terminal amino acid residues from in a polypeptide chain [goid 4177] [evidence IEA]; Catalysis of the hydrolysis of a peptide bond. A peptide bond is a covalent bond formed when the carbon atom from the carboxyl group of one amino acid shares electrons with the nitrogen atom from the amino group of a second amino acid [goid 8233] [evidence IEA]; Catalysis of the hydrolysis of various bonds, e.g. C-O, C-N, C-C, phosphoric anhydride bonds, etc. Hydrolase is the systematic name for any enzyme of EC class 3 [goid 16787] [evidence IEA]; Catalysis of the hydrolysis of internal, alpha-peptide bonds in a polypeptide chain by a catalytic mechanism that involves a catalytic triad consisting of a serine nucleophile that is activated by a proton relay involving an acidic residue (e.g. aspartate or glutamate) and a basic residue (usually histidine) [goid 4252] [evidence IEA]; Catalysis of the hydrolysis of peptide bonds in a polypeptide chain by a catalytic mechanism that involves a catalytic triad consisting of a serine nucleophile that is activated by a proton relay involving an acidic residue (e.g. aspartate or glutamate) and a basic residue (usually histidine) [goid 8236]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Dusp10</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dual specificity phosphatase 10 (Dusp10),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395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various bonds, e.g. C-O, C-N, C-C, phosphoric anhydride bonds, etc. Hydrolase is the systematic name for any enzyme of EC class 3 [goid 16787] [evidence IEA]; Catalysis of the reaction: a phosphoprotein + H2O = a protein + phosphate. Together with protein kinases, these enzymes control the state of phosphorylation of cell proteins and thereby provide an important mechanism for regulating cellular activity [goid 4721] [evidence IEA]; Catalysis of the hydrolysis of phosphoric monoesters, releasing inorganic phosphate [goid 16791] [evidence IEA]; Catalysis of the reaction: protein serine/threonine/tyrosine phosphate + H2O = protein serine/threonine/tyrosine + phosphate [goid 8138] [evidence IEA]; Catalysis of the reaction: protein tyrosine phosphate + H2O = protein tyrosine + phosphate [goid 4725] [evidence IEA]; Catalysis of the reaction: MAP kinase serine/threonine/tyrosine phosphate + H2O = MAP kinase serine/threonine/tyrosine + phosphate [goid 17017]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E030010A14Ri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IKEN cDNA E030010A14 gene (E030010A14Rik),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2604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EG245297</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edicted gene, EG245297 (EG245297),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4529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EG328354</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edicted gene, EG328354 (EG328354),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32835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EG328479</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edicted gene, EG328479 (EG328479),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328479</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EG381806</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edicted gene, EG381806 (EG381806) on chromosome 6.</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38180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EG433224</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edicted gene, EG433224 (EG433224), non-coding 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43322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EG665378</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edicted gene, EG665378 (EG665378),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6537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EG668668</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edicted gene, EG668668 (EG668668),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6866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Elf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74-like factor 3 (Elf3),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371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DNA of a specific nucleotide composition, e.g. GC-rich DNA binding, or with a specific sequence motif or type of DNA e.g. promotor binding or rDNA binding [goid 43565] [evidence IEA]; The function of binding to a specific DNA sequence in order to modulate transcription. The transcription factor may or may not also interact selectively with a protein or macromolecular complex [goid 3700] [evidence IDA]; The function of binding to a specific DNA sequence in order to modulate transcription. The transcription factor may or may not also interact selectively with a protein or macromolecular complex [goid 3700] [evidence IMP]; Interacting selectively with DNA (deoxyribonucleic acid) [goid 3677]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Enpp7</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ctonucleotide pyrophosphatase/phosphodiesterase 7 (Enpp7),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3801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reaction: a nucleotide + H2O = a nucleoside + phosphate [goid 8252] [evidence ISO]; Catalysis of the reaction: sphingomyelin + H2O = N-acylsphingosine + choline phosphate [goid 4767] [evidence ISO]</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Ermn</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ermin, ERM-like protein (Ermn),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776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monomeric or multimeric forms of actin, including actin filaments [goid 3779] [evidence IEA]; Interacting selectively with an actin filament, also known as F-actin, a helical filamentous polymer of globular G-actin subunits [goid 51015] [evidence IDA]; Interacting selectively with any protein component of any cytoskeleton (actin, microtubule, or intermediate filament cytoskeleton) [goid 8092]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Evx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ven skipped homeotic gene 1 homolog (Evx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402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DNA (deoxyribonucleic acid) [goid 3677] [evidence IEA]; Interacting selectively with DNA of a specific nucleotide composition, e.g. GC-rich DNA binding, or with a specific sequence motif or type of DNA e.g. promotor binding or rDNA binding [goid 43565] [evidence IEA]; The function of binding to a specific DNA sequence in order to modulate transcription. The transcription factor may or may not also interact selectively with a protein or macromolecular complex [goid 3700]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F8</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oagulation factor VIII (F8),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4069</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copper (Cu) ions [goid 5507] [evidence IEA]; Interacting selectively with calcium ions (Ca2+) [goid 5509] [evidence IEA]; Interacting selectively with any metal ion [goid 46872] [evidence IEA]; Catalysis of an oxidation-reduction (redox) reaction, a reversible chemical reaction in which the oxidation state of an atom or atoms within a molecule is altered. One substrate acts as a hydrogen or electron donor and becomes oxidized, while the other acts as hydrogen or electron acceptor and becomes reduced [goid 16491]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Fam119a</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family with sequence similarity 119, member A (Fam119a),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7099</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Fam122b</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family with sequence similarity 122, member B (Fam122b),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875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Fam134c</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family with sequence similarity 134, member C (Fam134c), transcript variant 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799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Fastkd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FAST kinase domains 2 (Fastkd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5619</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TP, adenosine 5'-triphosphate, a universally important coenzyme and enzyme regulator [goid 5524] [evidence IEA]; Catalysis of the phosphorylation of an amino acid residue in a protein, usually according to the reaction: a protein + ATP = a phosphoprotein + ADP [goid 4672]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Fbxl1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F-box and leucine-rich repeat protein 12 (Fbxl12), transcript variant 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3084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lemental activities, such as catalysis or binding, describing the actions of a gene product at the molecular level. A given gene product may exhibit one or more molecular functions [goid 3674] [evidence ND ]</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Fbxl5</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F-box and leucine-rich repeat protein 5 (Fbxl5),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4296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EA]; Elemental activities, such as catalysis or binding, describing the actions of a gene product at the molecular level. A given gene product may exhibit one or more molecular functions [goid 3674] [evidence ND ]</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Fbxl5</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F-box and leucine-rich repeat protein 5 (Fbxl5),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4296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EA]; Elemental activities, such as catalysis or binding, describing the actions of a gene product at the molecular level. A given gene product may exhibit one or more molecular functions [goid 3674] [evidence ND ]</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Frap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FK506 binding protein 12-rapamycin associated protein 1 (Frap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671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transfer of a phosphate group, usually from ATP, to a substrate molecule [goid 16301] [evidence IEA]; Catalysis of the reaction: ATP + a protein serine/threonine = ADP + protein serine/threonine phosphate [goid 4674] [evidence IDA]; Catalysis of the transfer of a phosphorus-containing group from one compound (donor) to an alcohol group (acceptor) [goid 16773] [evidence IEA]; Catalysis of the transfer of a phosphorus-containing group from one compound (donor) to another (acceptor) [goid 16772] [evidence IEA]; The selective, often stoichiometric, interaction of a molecule with one or more specific sites on another molecule [goid 5488] [evidence IEA]; Interacting selectively with any protein or protein complex (a complex of two or more proteins that may include other nonprotein molecules) [goid 5515]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Fzr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fizzy/cell division cycle 20 related 1 (Drosophila) (Fzr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637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A_x5J8B7W2BV0-3116-4045</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olfactory receptor GA_x5J8B7W2BV0-3116-4045 (GA_x5J8B7W2BV0-3116-4045),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5766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alc</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galactosylceramidase (Galc),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442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various bonds, e.g. C-O, C-N, C-C, phosphoric anhydride bonds, etc. Hydrolase is the systematic name for any enzyme of EC class 3 [goid 16787] [evidence IEA]; Catalysis of the hydrolysis of any glycosyl bond [goid 16798] [evidence IEA]; Catalysis of a biochemical reaction at physiological temperatures. In biologically catalyzed reactions, the reactants are known as substrates, and the catalysts are naturally occurring macromolecular substances known as enzymes. Enzymes possess specific binding sites for substrates, and are usually composed wholly or largely of protein, but RNA that has catalytic activity (ribozyme) is often also regarded as enzymatic [goid 3824] [evidence IEA]; Interacting selectively with cations, charged atoms or groups of atoms with a net positive charge [goid 43169] [evidence IEA]; Catalysis of the reaction: D-galactosyl-N-acylsphingosine + H2O = D-galactose + N-acylsphingosine [goid 4336] [evidence IMP]</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bp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guanylate binding protein 2 (Gbp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4469</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reaction: GTP + H2O = GDP + phosphate [goid 3924] [evidence ISS]; Interacting selectively with GTP, guanosine triphosphate [goid 5525] [evidence IEA]; Interacting selectively with a nucleotide, any compound consisting of a nucleoside that is esterified with (ortho)phosphate or an oligophosphate at any hydroxyl group on the ribose or deoxyribose moiety [goid 166]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ca</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grancalcin (Gca),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2796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calcium ions (Ca2+) [goid 5509]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m129</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ene model 129, (NCBI) (Gm129), mRNA. XM_907670 XM_920513 XM_920520 XM_920527 XM_920533</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29599</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m75</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ene model 75, (NCBI) (Gm75),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1902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m817</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ene model 817, (NCBI) (Gm817),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32920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nb2l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guanine nucleotide binding protein (G protein), beta polypeptide 2 like 1 (Gnb2l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469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phosphate group, usually from ATP, to a substrate molecule [goid 16301] [evidence IEA]; Combining with an extracellular or intracellular messenger to initiate a change in cell activity [goid 4872] [evidence ISA]; Interacting selectively with protein kinase C [goid 5080] [evidence IS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nb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guanine nucleotide binding protein (G protein), beta 3 (Gnb3),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469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ediates the transfer of a signal from the outside to the inside of a cell by means other than the introduction of the signal molecule itself into the cell [goid 4871] [evidence IEA]; Catalysis of the reaction: GTP + H2O = GDP + phosphate [goid 3924] [evidence TAS]</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per</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G protein-coupled estrogen receptor 1 (Gper),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685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 receptor that binds an extracellular ligand and transmits the signal to a heterotrimeric G-protein complex. These receptors are characteristically seven-transmembrane receptors and are made up of hetero- or homodimers [goid 4930] [evidence IEA]; Combining with an extracellular or intracellular messenger to initiate a change in cell activity [goid 4872] [evidence IEA]; Mediates the transfer of a signal from the outside to the inside of a cell by means other than the introduction of the signal molecule itself into the cell [goid 4871] [evidence IEA]; Combining with a purine nucleotide and transmitting the signal to a heterotrimeric G-protein complex to initiate a change in cell activity [goid 45028]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pr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G protein-coupled receptor 1 (Gpr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4107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 receptor that binds an extracellular ligand and transmits the signal to a heterotrimeric G-protein complex. These receptors are characteristically seven-transmembrane receptors and are made up of hetero- or homodimers [goid 4930] [evidence IEA]; Combining with an extracellular or intracellular messenger to initiate a change in cell activity [goid 4872] [evidence IEA]; Elemental activities, such as catalysis or binding, describing the actions of a gene product at the molecular level. A given gene product may exhibit one or more molecular functions [goid 3674] [evidence ND ]; Mediates the transfer of a signal from the outside to the inside of a cell by means other than the introduction of the signal molecule itself into the cell [goid 4871]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tf2a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general transcription factor II A, 1 (Gtf2a1), transcript variant 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8360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Functions to initiate or regulate RNA polymerase II transcription [goid 3702]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tse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G two S phase expressed protein 1 (Gtse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987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Gvin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GTPase, very large interferon inducible 1 (Gvin1), transcript variant B,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455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GTP, guanosine triphosphate [goid 5525] [evidence IEA]; Interacting selectively with a nucleotide, any compound consisting of a nucleoside that is esterified with (ortho)phosphate or an oligophosphate at any hydroxyl group on the ribose or deoxyribose moiety [goid 166]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H2-Ab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histocompatibility 2, class II antigen A, beta 1 (H2-Ab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496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 Interacting selectively with an antigen peptide, a fragment of a foreign protein derived by proteolysis within the cell [goid 42605]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Hectd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HECT domain containing 2 (Hectd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2609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ligation of two substances with concomitant breaking of a diphosphate linkage, usually in a nucleoside triphosphate. Ligase is the systematic name for any enzyme of EC class 6 [goid 16874] [evidence IEA]; Catalysis of the ligation of an acid to an amino acid via a carbon-nitrogen bond with concomitant breakage of a diphosphate linkage, usually in a nucleoside triphosphate [goid 16881] [evidence IEA]; Elemental activities, such as catalysis or binding, describing the actions of a gene product at the molecular level. A given gene product may exhibit one or more molecular functions [goid 3674] [evidence ND ]</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Hectd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HECT domain containing 2 (Hectd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2609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ligation of two substances with concomitant breaking of a diphosphate linkage, usually in a nucleoside triphosphate. Ligase is the systematic name for any enzyme of EC class 6 [goid 16874] [evidence IEA]; Catalysis of the ligation of an acid to an amino acid via a carbon-nitrogen bond with concomitant breakage of a diphosphate linkage, usually in a nucleoside triphosphate [goid 16881] [evidence IEA]; Elemental activities, such as catalysis or binding, describing the actions of a gene product at the molecular level. A given gene product may exhibit one or more molecular functions [goid 3674] [evidence ND ]</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Hif1an</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hypoxia-inducible factor 1, alpha subunit inhibitor (Hif1an),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31959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an oxidation-reduction (redox) reaction in which hydrogen or electrons are transferred from one donor, and two oxygen atoms is incorporated into a donor [goid 16702] [evidence IEA]; Interacting selectively with iron (Fe) ions [goid 5506] [evidence IEA]; Interacting selectively with any metal ion [goid 46872] [evidence IEA]; Catalysis of an oxidation-reduction (redox) reaction, a reversible chemical reaction in which the oxidation state of an atom or atoms within a molecule is altered. One substrate acts as a hydrogen or electron donor and becomes oxidized, while the other acts as hydrogen or electron acceptor and becomes reduced [goid 16491] [evidence IEA]; Catalysis of the reaction: peptide L-aspartate + 2-oxoglutarate + O2 = peptide 3-hydroxy-L-aspartate + succinate + CO2 [goid 4597]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Hif3a</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hypoxia inducible factor 3, alpha subunit (Hif3a),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341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DNA (deoxyribonucleic acid) [goid 3677] [evidence IPI]; Plays a role in regulating transcription; may bind a promoter or enhancer DNA sequence or interact with a DNA-binding transcription factor [goid 30528] [evidence IEA]; Mediates the transfer of a signal from the outside to the inside of a cell by means other than the introduction of the signal molecule itself into the cell [goid 4871] [evidence IEA]; The function of binding to a specific DNA sequence in order to modulate transcription. The transcription factor may or may not also interact selectively with a protein or macromolecular complex [goid 3700]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Hn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hematological and neurological expressed sequence 1 (Hn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537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lemental activities, such as catalysis or binding, describing the actions of a gene product at the molecular level. A given gene product may exhibit one or more molecular functions [goid 3674] [evidence ND ]</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Hoxb6</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homeo box B6 (Hoxb6),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541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DNA (deoxyribonucleic acid) [goid 3677] [evidence IEA]; Interacting selectively with DNA of a specific nucleotide composition, e.g. GC-rich DNA binding, or with a specific sequence motif or type of DNA e.g. promotor binding or rDNA binding [goid 43565] [evidence IEA]; The function of binding to a specific DNA sequence in order to modulate transcription. The transcription factor may or may not also interact selectively with a protein or macromolecular complex [goid 3700]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Hsd3b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hydroxy-delta-5-steroid dehydrogenase, 3 beta- and steroid delta-isomerase 2 (Hsd3b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549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a biochemical reaction at physiological temperatures. In biologically catalyzed reactions, the reactants are known as substrates, and the catalysts are naturally occurring macromolecular substances known as enzymes. Enzymes possess specific binding sites for substrates, and are usually composed wholly or largely of protein, but RNA that has catalytic activity (ribozyme) is often also regarded as enzymatic [goid 3824] [evidence IEA]; Catalysis of an oxidation-reduction (redox) reaction, a reversible chemical reaction in which the oxidation state of an atom or atoms within a molecule is altered. One substrate acts as a hydrogen or electron donor and becomes oxidized, while the other acts as hydrogen or electron acceptor and becomes reduced [goid 16491] [evidence IEA]; Catalysis of the geometric or structural changes within one molecule. Isomerase is the systematic name for any enzyme of EC class 5 [goid 16853] [evidence IEA]; Catalysis of the reaction: 3-beta-hydroxy-delta(5)-steroid + NAD+ = 3-oxo-delta(5)-steroid + NADH + H+ [goid 3854] [evidence IEA]; The selective, often stoichiometric, interaction of a molecule with one or more specific sites on another molecule [goid 5488] [evidence IEA]; Catalysis of the reaction: a 3-oxo-delta(5)-steroid = a 3-oxo-delta(4)-steroid [goid 4769]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Hspe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heat shock protein 1 (chaperonin 10) (Hspe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552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TP, adenosine 5'-triphosphate, a universally important coenzyme and enzyme regulator [goid 5524]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Iap</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Idh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isocitrate dehydrogenase 2 (NADP+), mitochondrial (Idh2), nuclear gene encoding mitochondrial protein,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6995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magnesium (Mg) ions [goid 287] [evidence IEA]; Interacting selectively with manganese (Mn) ions [goid 30145] [evidence IEA]; Catalysis of the reaction: isocitrate + NADP+ = 2-oxoglutarate + CO2 + NADPH + H+ [goid 4450] [evidence IDA]; Interacting selectively with any metal ion [goid 46872] [evidence IEA]; Catalysis of an oxidation-reduction (redox) reaction, a reversible chemical reaction in which the oxidation state of an atom or atoms within a molecule is altered. One substrate acts as a hydrogen or electron donor and becomes oxidized, while the other acts as hydrogen or electron acceptor and becomes reduced [goid 16491] [evidence IEA]; Catalysis of an oxidation-reduction (redox) reaction in which a CH-OH group acts as a hydrogen or electron donor and reduces NAD+ or NADP [goid 16616]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Ifngr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interferon gamma receptor 2 (Ifngr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598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ombining with an extracellular or intracellular messenger to initiate a change in cell activity [goid 4872]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Ift140</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intraflagellar transport 140 homolog (Chlamydomonas) (Ift140),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663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Ikzf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IKAROS family zinc finger 1 (Ikzf1), transcript variant 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277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metal ion [goid 46872] [evidence IEA]; Interacting selectively with zinc (Zn) ions [goid 8270] [evidence IEA]; Interacting selectively with any nucleic acid [goid 3676] [evidence IEA]; Interacting selectively with any protein or protein complex (a complex of two or more proteins that may include other nonprotein molecules) [goid 5515] [evidence IPI]; The function of binding to a specific DNA sequence in order to modulate transcription. The transcription factor may or may not also interact selectively with a protein or macromolecular complex [goid 3700] [evidence IDA]; Interacting selectively with DNA (deoxyribonucleic acid) [goid 3677] [evidence IDA]; Any transcription regulator activity that prevents or downregulates transcription [goid 16564]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Il20ra</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interleukin 20 receptor, alpha (Il20ra),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3731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ombining with an extracellular or intracellular messenger to initiate a change in cell activity [goid 4872]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Ipp</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AP promoted placental gene (Ipp),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635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monomeric or multimeric forms of actin, including actin filaments [goid 3779] [evidence IEA]; Interacting selectively with any protein or protein complex (a complex of two or more proteins that may include other nonprotein molecules) [goid 5515]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Irgm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mmunity-related GTPase family M member 1 (Irgm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594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various bonds, e.g. C-O, C-N, C-C, phosphoric anhydride bonds, etc. Hydrolase is the systematic name for any enzyme of EC class 3 [goid 16787] [evidence IEA]; Interacting selectively with a nucleotide, any compound consisting of a nucleoside that is esterified with (ortho)phosphate or an oligophosphate at any hydroxyl group on the ribose or deoxyribose moiety [goid 166] [evidence IEA]; Interacting selectively with GTP, guanosine triphosphate [goid 5525]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Itga7</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integrin alpha 7 (Itga7),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640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calcium ions (Ca2+) [goid 5509] [evidence IEA]; Interacting selectively with any protein or protein complex (a complex of two or more proteins that may include other nonprotein molecules) [goid 5515] [evidence IEA]; Combining with an extracellular or intracellular messenger to initiate a change in cell activity [goid 4872]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Itgb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integrin beta 2 (Itgb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641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ombining with an extracellular or intracellular messenger to initiate a change in cell activity [goid 4872] [evidence IEA]; Interacting selectively with any protein or protein complex (a complex of two or more proteins that may include other nonprotein molecules) [goid 5515] [evidence IEA]; The selective, often stoichiometric, interaction of a molecule with one or more specific sites on another molecule [goid 5488]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Kcna10</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otassium voltage-gated channel, shaker-related subfamily, member 10 (Kcna10),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4215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membrane transfer of a potassium ion by a voltage-gated channel [goid 5249] [evidence ISO]</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Kcnh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otassium voltage-gated channel, subfamily H (eag-related), member 2 (Kcnh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651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facilitated diffusion of an ion (by an energy-independent process) by passage through a transmembrane aqueous pore or channel without evidence for a carrier-mediated mechanism [goid 5216] [evidence IEA]; Catalysis of facilitated diffusion of a potassium ion (by an energy-independent process) involving passage through a transmembrane aqueous pore or channel without evidence for a carrier-mediated mechanism [goid 5267] [evidence IEA]; Catalysis of the transmembrane transfer of an ion by a voltage-gated channel. An ion is an atom or group of atoms carrying an electric charge by virtue of having gained or lost one or more electrons [goid 5244] [evidence IEA]; Catalysis of the phosphorylation of a specific transcription regulator in response to the presence of a particular signal substance outside the cell [goid 155] [evidence IEA]; Mediates the transfer of a signal from the outside to the inside of a cell by means other than the introduction of the signal molecule itself into the cell [goid 4871] [evidence IEA]; Interacting selectively with potassium (K+) ions [goid 30955] [evidence IEA]; Catalysis of the transmembrane transfer of a potassium ion by a voltage-gated channel [goid 5249]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Kcnh6</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val="en-US" w:eastAsia="sv-SE"/>
              </w:rPr>
              <w:t xml:space="preserve">potassium voltage-gated channel, subfamily H (eag-related), member 6 (Kcnh6), mRNA. </w:t>
            </w:r>
            <w:r>
              <w:rPr>
                <w:rFonts w:cs="Times New Roman" w:ascii="Times New Roman" w:hAnsi="Times New Roman"/>
                <w:color w:val="000000"/>
                <w:sz w:val="16"/>
                <w:lang w:eastAsia="sv-SE"/>
              </w:rPr>
              <w:t>XM_922264 XM_922267</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9277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facilitated diffusion of an ion (by an energy-independent process) by passage through a transmembrane aqueous pore or channel without evidence for a carrier-mediated mechanism [goid 5216]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Kcnmb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otassium large conductance calcium-activated channel, subfamily M, beta member 1 (Kcnmb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653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facilitated diffusion of an ion (by an energy-independent process) by passage through a transmembrane aqueous pore or channel without evidence for a carrier-mediated mechanism [goid 5216] [evidence IEA]; Catalysis of the calcium concentration-regulatable energy-independent passage of potassium ions across a lipid bilayer down a concentration gradient [goid 15269] [evidence IG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Klhdc4</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kelch domain containing 4 (Klhdc4),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3482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Krtap8-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keratin associated protein 8-2 (Krtap8-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670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Lep</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leptin (Lep),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684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he action characteristic of a hormone, any substance formed in very small amounts in one specialized organ or group of cells and carried (sometimes in the bloodstream) to another organ or group of cells in the same organism, upon which it has a specific regulatory action. The term was originally applied to agents with a stimulatory physiological action in vertebrate animals (as opposed to a chalone, which has a depressant action). Usage is now extended to regulatory compounds in lower animals and plants, and to synthetic substances having comparable effects [goid 5179] [evidence IEA]; Interacting selectively with any protein or protein complex (a complex of two or more proteins that may include other nonprotein molecules) [goid 5515] [evidence IPI]; The function that stimulates a cell to grow or proliferate. Most growth factors have other actions besides the induction of cell growth or proliferation [goid 8083]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Lincr</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lung-inducible neuralized-related C3HC4 RING domain protein (Lincr),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1485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ligation of two substances with concomitant breaking of a diphosphate linkage, usually in a nucleoside triphosphate. Ligase is the systematic name for any enzyme of EC class 6 [goid 16874] [evidence IEA]; Elemental activities, such as catalysis or binding, describing the actions of a gene product at the molecular level. A given gene product may exhibit one or more molecular functions [goid 3674] [evidence ND ]; Interacting selectively with any protein or protein complex (a complex of two or more proteins that may include other nonprotein molecules) [goid 5515] [evidence IEA]; Interacting selectively with any metal ion [goid 46872] [evidence IEA]; Interacting selectively with zinc (Zn) ions [goid 8270]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LOC100044160</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EDICTED: hypothetical protein LOC100044160 (LOC100044160),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004416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LOC100045019</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EDICTED: similar to Tubulin, gamma 2 (LOC100045019),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0045019</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LOC10004534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EDICTED: similar to CDNA sequence BC046404 (LOC100045343), misc 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004534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LOC100046609</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EDICTED: similar to RIKEN cDNA 4932415G16 gene (LOC100046609), misc 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0046609</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LOC10004796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EDICTED: similar to ADIR1 (LOC100047963),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004796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LOC100048346</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EDICTED: similar to ubiquitin specific protease UBP43 (LOC100048346),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004834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LOC100048384</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EDICTED: similar to programmed cell death protein 7 (LOC100048384), misc 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004838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Lrch4</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leucine-rich repeats and calponin homology (CH) domain containing 4 (Lrch4),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3179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 Any transcription regulator activity that prevents or downregulates transcription [goid 16564] [evidence IMP]</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Lrrc39</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leucine rich repeat containing 39 (Lrrc39), transcript variant 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924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Luzp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leucine zipper protein 2 (Luzp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3327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lemental activities, such as catalysis or binding, describing the actions of a gene product at the molecular level. A given gene product may exhibit one or more molecular functions [goid 3674] [evidence ND ]</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agi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embrane associated guanylate kinase, WW and PDZ domain containing 1 (Magi1), transcript variant 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492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phosphate group, usually from ATP, to a substrate molecule [goid 16301] [evidence IEA]; Interacting selectively with a nucleotide, any compound consisting of a nucleoside that is esterified with (ortho)phosphate or an oligophosphate at any hydroxyl group on the ribose or deoxyribose moiety [goid 166] [evidence IEA]; Interacting selectively with any protein or protein complex (a complex of two or more proteins that may include other nonprotein molecules) [goid 5515] [evidence IPI]; Interacting selectively with ATP, adenosine 5'-triphosphate, a universally important coenzyme and enzyme regulator [goid 5524]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apk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itogen-activated protein kinase 1 (Mapk1), transcript variant 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641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 phosphorylated tyrosine residue within a protein [goid 1784] [evidence IMP]; Interacting selectively with a nucleotide, any compound consisting of a nucleoside that is esterified with (ortho)phosphate or an oligophosphate at any hydroxyl group on the ribose or deoxyribose moiety [goid 166] [evidence IEA]; Catalysis of the transfer of a phosphate group, usually from ATP, to a substrate molecule [goid 16301] [evidence ID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Interacting selectively with ATP, adenosine 5'-triphosphate, a universally important coenzyme and enzyme regulator [goid 5524] [evidence IEA]; Catalysis of the phosphorylation of an amino acid residue in a protein, usually according to the reaction: a protein + ATP = a phosphoprotein + ADP [goid 4672] [evidence IDA]; Catalysis of the reaction: ATP + a protein serine/threonine = ADP + protein serine/threonine phosphate [goid 4674] [evidence ISO]; Catalysis of the phosphorylation of proteins. Mitogen-activated protein kinase; a family of protein kinases that perform a crucial step in relaying signals from the plasma membrane to the nucleus. They are activated by a wide range of proliferation- or differentiation-inducing signals; activation is strong with agonists such as polypeptide growth factors and tumor-promoting phorbol esters, but weak (in most cell backgrounds) by stress stimuli [goid 4707] [evidence IDA]; Catalysis of the phosphorylation of proteins. Mitogen-activated protein kinase; a family of protein kinases that perform a crucial step in relaying signals from the plasma membrane to the nucleus. They are activated by a wide range of proliferation- or differentiation-inducing signals; activation is strong with agonists such as polypeptide growth factors and tumor-promoting phorbol esters, but weak (in most cell backgrounds) by stress stimuli [goid 4707] [evidence IMP]; Catalysis of the phosphorylation of proteins. Mitogen-activated protein kinase; a family of protein kinases that perform a crucial step in relaying signals from the plasma membrane to the nucleus. They are activated by a wide range of proliferation- or differentiation-inducing signals; activation is strong with agonists such as polypeptide growth factors and tumor-promoting phorbol esters, but weak (in most cell backgrounds) by stress stimuli [goid 4707] [evidence IDA]; Interacting selectively with any protein or protein complex (a complex of two or more proteins that may include other nonprotein molecules) [goid 5515] [evidence IPI]; [goid 16908]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apk1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itogen-activated protein kinase 13 (Mapk13),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641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TP, adenosine 5'-triphosphate, a universally important coenzyme and enzyme regulator [goid 5524] [evidence IEA]; Catalysis of the reaction: ATP + a protein serine/threonine = ADP + protein serine/threonine phosphate [goid 4674] [evidence ISO]; Catalysis of the phosphorylation of proteins. Mitogen-activated protein kinase; a family of protein kinases that perform a crucial step in relaying signals from the plasma membrane to the nucleus. They are activated by a wide range of proliferation- or differentiation-inducing signals; activation is strong with agonists such as polypeptide growth factors and tumor-promoting phorbol esters, but weak (in most cell backgrounds) by stress stimuli [goid 4707] [evidence IEA]; Catalysis of the transfer of a phosphate group, usually from ATP, to a substrate molecule [goid 16301] [evidence IEA]; Interacting selectively with a nucleotide, any compound consisting of a nucleoside that is esterified with (ortho)phosphate or an oligophosphate at any hydroxyl group on the ribose or deoxyribose moiety [goid 166] [evidence IE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phosphorylation of an amino acid residue in a protein, usually according to the reaction: a protein + ATP = a phosphoprotein + ADP [goid 4672] [evidence IEA]; Interacting selectively with any protein or protein complex (a complex of two or more proteins that may include other nonprotein molecules) [goid 5515] [evidence ISO]</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arveld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ARVEL (membrane-associating) domain containing 3 (Marveld3), transcript variant 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360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bd3l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ethyl-CpG binding domain protein 3-like 2 (Mbd3l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3498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cfd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ultiple coagulation factor deficiency 2 (Mcfd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9381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calcium ions (Ca2+) [goid 5509] [evidence IEA]; Elemental activities, such as catalysis or binding, describing the actions of a gene product at the molecular level. A given gene product may exhibit one or more molecular functions [goid 3674] [evidence ND ]</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dfic</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yoD family inhibitor domain containing (Mdfic),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654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gst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icrosomal glutathione S-transferase 2 (Mgst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1166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id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ligation of two substances with concomitant breaking of a diphosphate linkage, usually in a nucleoside triphosphate. Ligase is the systematic name for any enzyme of EC class 6 [goid 16874] [evidence IEA]; Interacting selectively with zinc (Zn) ions [goid 8270] [evidence IEA]; Interacting selectively with any metal ion [goid 46872] [evidence IEA]; Interacting selectively with any protein or protein complex (a complex of two or more proteins that may include other nonprotein molecules) [goid 5515]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rps14</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itochondrial ribosomal protein S14 (Mrps14), nuclear gene encoding mitochondrial protein,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4659</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he action of a molecule that contributes to the structural integrity of the ribosome [goid 3735] [evidence ISS]</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ycbp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YC binding protein 2 (Mycbp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5689</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zinc (Zn) ions [goid 8270] [evidence IEA]; Interacting selectively with any metal ion [goid 46872] [evidence IEA]; Interacting selectively with an identical protein to form a homodimer [goid 42803] [evidence IPI]; Catalysis of the ligation of two substances with concomitant breaking of a diphosphate linkage, usually in a nucleoside triphosphate. Ligase is the systematic name for any enzyme of EC class 6 [goid 16874] [evidence IEA]; Interacting selectively with any protein or protein complex (a complex of two or more proteins that may include other nonprotein molecules) [goid 5515]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ypn</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EDICTED: myopalladin (Mypn),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880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monomeric or multimeric forms of actin, including actin filaments [goid 3779]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Myt1l</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yelin transcription factor 1-like (Myt1l), transcript variant 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793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zinc (Zn) ions [goid 8270] [evidence IEA]; Interacting selectively with DNA (deoxyribonucleic acid) [goid 3677] [evidence IEA]; Interacting selectively with any metal ion [goid 46872] [evidence IEA]; The function of binding to a specific DNA sequence in order to modulate transcription. The transcription factor may or may not also interact selectively with a protein or macromolecular complex [goid 3700]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Nags</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N-acetylglutamate synthase (Nags), transcript variant 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1721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generalized reaction: acyl-carrier + reactant = acyl-reactant + carrier [goid 8415] [evidence IEA]; Catalysis of the reaction: ATP + N-acetyl-L-glutamate = ADP + N-acetyl-L-glutamate 5-phosphate [goid 3991] [evidence IEA]; Catalysis of the reaction: acetyl-CoA + L-glutamate = CoA + N-acetyl-L-glutamate [goid 4042] [evidence IDA]; Catalysis of the transfer of an acetyl group to a nitrogen atom on the acceptor molecule [goid 8080]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Nampt</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nicotinamide phosphoribosyltransferase (Nampt),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902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transfer of a glycosyl group from one compound (donor) to another (acceptor) [goid 16757] [evidence IEA]; Catalysis of the reaction: pyrophosphate + nicotinamide nucleotide = PRPP + niacinamide [goid 47280]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Nap1l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nucleosome assembly protein 1-like 3 (Nap1l3),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456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Ndor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NADPH dependent diflavin oxidoreductase 1 (Ndor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879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an oxidation-reduction (redox) reaction, a reversible chemical reaction in which the oxidation state of an atom or atoms within a molecule is altered. One substrate acts as a hydrogen or electron donor and becomes oxidized, while the other acts as hydrogen or electron acceptor and becomes reduced [goid 16491] [evidence IEA]; Interacting selectively with iron (Fe) ions [goid 5506] [evidence IEA]; Interacting selectively with FMN, flavin mononucleotide, the coenzyme or the prosthetic group of various flavoprotein oxidoreductase enzymes [goid 10181] [evidence IEA]; Any molecular entity that serves as an electron acceptor and electron donor in an electron transport system [goid 9055]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Net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neuroepithelial cell transforming gene 1 (Net1), transcript variant 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6349</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timulates the exchange of guanyl nucleotides by a GTPase. Under normal cellular physiological conditions, the concentration of GTP is higher than that of GDP, favoring the replacement of GDP by GTP in association with the GTPase [goid 5085] [evidence IEA]; Stimulates the exchange of guanyl nucleotides by a GTPase of the Rho family. Under normal cellular physiological conditions, the concentration of GTP is higher than that of GDP, favoring the replacement of GDP by GTP in association with the GTPase [goid 5089]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Neu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neuraminidase 2 (Neu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395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various bonds, e.g. C-O, C-N, C-C, phosphoric anhydride bonds, etc. Hydrolase is the systematic name for any enzyme of EC class 3 [goid 16787] [evidence IEA]; Catalysis of the hydrolysis of any glycosyl bond [goid 16798] [evidence IEA]; Catalysis of the hydrolysis of alpha-(2-&gt;3)-, alpha-(2-&gt;6)-, alpha-(2-&gt;8)-glycosidic linkages of terminal sialic residues in oligosaccharides, glycoproteins, glycolipids, colominic acid and synthetic substrates [goid 4308]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Neurod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neurogenic differentiation 1 (Neurod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801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lays a role in regulating transcription; may bind a promoter or enhancer DNA sequence or interact with a DNA-binding transcription factor [goid 30528] [evidence IEA]; Interacting selectively with any protein or protein complex (a complex of two or more proteins that may include other nonprotein molecules) [goid 5515] [evidence IPI]; Interacting selectively with DNA (deoxyribonucleic acid) [goid 3677] [evidence IDA]; Any transcription regulator activity required for initiation or upregulation of transcription [goid 16563] [evidence IDA]; Interacting selectively with a nonidentical protein to form a heterodimer [goid 46982] [evidence IPI]; Interacting selectively with DNA of a specific nucleotide composition, e.g. GC-rich DNA binding, or with a specific sequence motif or type of DNA e.g. promotor binding or rDNA binding [goid 43565]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Nkain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Na+/K+ transporting ATPase interacting 3 (Nkain3),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6951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Nlrp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NLR family, pyrin domain containing 2 (Nlrp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3282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TP, adenosine 5'-triphosphate, a universally important coenzyme and enzyme regulator [goid 5524] [evidence IEA]; Interacting selectively with a nucleotide, any compound consisting of a nucleoside that is esterified with (ortho)phosphate or an oligophosphate at any hydroxyl group on the ribose or deoxyribose moiety [goid 166]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Npy2r</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neuropeptide Y receptor Y2 (Npy2r),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816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 receptor that binds an extracellular ligand and transmits the signal to a heterotrimeric G-protein complex. These receptors are characteristically seven-transmembrane receptors and are made up of hetero- or homodimers [goid 4930] [evidence IEA]; Combining with an extracellular or intracellular messenger to initiate a change in cell activity [goid 4872] [evidence IEA]; Mediates the transfer of a signal from the outside to the inside of a cell by means other than the introduction of the signal molecule itself into the cell [goid 4871] [evidence IEA]; Combining with neuropeptide Y to initiate a change in cell activity [goid 4983] [evidence IDA]; Combining with gut peptide YY to initiate a change in cell activity [goid 1601]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Nr0b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nuclear receptor subfamily 0, group B, member 1 (Nr0b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161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ombining with an extracellular or intracellular messenger to initiate a change in cell activity [goid 4872] [evidence IEA]; Interacting selectively with an RNA molecule or a portion thereof [goid 3723] [evidence IDA]; The function of binding to a specific DNA sequence in order to modulate transcription. The transcription factor may or may not also interact selectively with a protein or macromolecular complex [goid 3700] [evidence IEA]; Combining with a steroid hormone to initiate a change in cell activity [goid 3707] [evidence IEA]; Interacting selectively with DNA (deoxyribonucleic acid) [goid 3677] [evidence IEA]; Any transcription regulator activity that prevents or downregulates transcription [goid 16564] [evidence IDA]; A ligand-dependent receptor found in the nucleus of the cell [goid 4879] [evidence IEA]; The function of a transcription cofactor that represses transcription from a RNA polymerase II promoter; does not bind DNA itself [goid 3714] [evidence IGI]; Interacting selectively with any protein or protein complex (a complex of two or more proteins that may include other nonprotein molecules) [goid 5515]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Nt5dc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5'-nucleotidase domain containing 3 (Nt5dc3), transcript variant 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322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various bonds, e.g. C-O, C-N, C-C, phosphoric anhydride bonds, etc. Hydrolase is the systematic name for any enzyme of EC class 3 [goid 16787] [evidence IEA]; Interacting selectively with magnesium (Mg) ions [goid 287] [evidence IEA]; Interacting selectively with any metal ion [goid 46872]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Nutf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nuclear transport factor 2 (Nutf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805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nables the directed movement of proteins into, out of, within or between cells [goid 8565]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Obfc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oligonucleotide/oligosaccharide-binding fold containing 1 (Obfc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8689</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nucleic acid [goid 3676]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Olfm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olfactomedin 2 (Olfm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4472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Olfr1154</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olfactory receptor 1154 (Olfr1154),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5864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 receptor that binds an extracellular ligand and transmits the signal to a heterotrimeric G-protein complex. These receptors are characteristically seven-transmembrane receptors and are made up of hetero- or homodimers [goid 4930] [evidence IEA]; Combining with airborne compounds to initiate a change in cell activity. These receptors are used for the sense of smell [goid 4984] [evidence ISA]; Combining with an extracellular or intracellular messenger to initiate a change in cell activity [goid 4872] [evidence IEA]; Mediates the transfer of a signal from the outside to the inside of a cell by means other than the introduction of the signal molecule itself into the cell [goid 4871]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Olfr174</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olfactory receptor 174 (Olfr174),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5900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 receptor that binds an extracellular ligand and transmits the signal to a heterotrimeric G-protein complex. These receptors are characteristically seven-transmembrane receptors and are made up of hetero- or homodimers [goid 4930] [evidence IEA]; Combining with an extracellular or intracellular messenger to initiate a change in cell activity [goid 4872] [evidence IEA]; Combining with airborne compounds to initiate a change in cell activity. These receptors are used for the sense of smell [goid 4984] [evidence ISA]; Mediates the transfer of a signal from the outside to the inside of a cell by means other than the introduction of the signal molecule itself into the cell [goid 4871]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Olfr27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olfactory receptor 272 (Olfr27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5883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 receptor that binds an extracellular ligand and transmits the signal to a heterotrimeric G-protein complex. These receptors are characteristically seven-transmembrane receptors and are made up of hetero- or homodimers [goid 4930] [evidence IEA]; Combining with an extracellular or intracellular messenger to initiate a change in cell activity [goid 4872] [evidence IEA]; Mediates the transfer of a signal from the outside to the inside of a cell by means other than the introduction of the signal molecule itself into the cell [goid 4871] [evidence IEA]; Combining with airborne compounds to initiate a change in cell activity. These receptors are used for the sense of smell [goid 4984] [evidence IS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Olfr6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olfactory receptor 62 (Olfr6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836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 receptor that binds an extracellular ligand and transmits the signal to a heterotrimeric G-protein complex. These receptors are characteristically seven-transmembrane receptors and are made up of hetero- or homodimers [goid 4930] [evidence IEA]; Combining with an extracellular or intracellular messenger to initiate a change in cell activity [goid 4872] [evidence IEA]; Mediates the transfer of a signal from the outside to the inside of a cell by means other than the introduction of the signal molecule itself into the cell [goid 4871] [evidence IEA]; Combining with airborne compounds to initiate a change in cell activity. These receptors are used for the sense of smell [goid 4984] [evidence IS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Olfr770</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olfactory receptor 770 (Olfr770),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5886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 receptor that binds an extracellular ligand and transmits the signal to a heterotrimeric G-protein complex. These receptors are characteristically seven-transmembrane receptors and are made up of hetero- or homodimers [goid 4930] [evidence IEA]; Combining with airborne compounds to initiate a change in cell activity. These receptors are used for the sense of smell [goid 4984] [evidence ISA]; Combining with an extracellular or intracellular messenger to initiate a change in cell activity [goid 4872] [evidence IEA]; Mediates the transfer of a signal from the outside to the inside of a cell by means other than the introduction of the signal molecule itself into the cell [goid 4871]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Olfr826</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olfactory receptor 826 (Olfr826),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5867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 receptor that binds an extracellular ligand and transmits the signal to a heterotrimeric G-protein complex. These receptors are characteristically seven-transmembrane receptors and are made up of hetero- or homodimers [goid 4930] [evidence IEA]; Mediates the transfer of a signal from the outside to the inside of a cell by means other than the introduction of the signal molecule itself into the cell [goid 4871] [evidence IEA]; Combining with an extracellular or intracellular messenger to initiate a change in cell activity [goid 4872] [evidence IEA]; Combining with airborne compounds to initiate a change in cell activity. These receptors are used for the sense of smell [goid 4984] [evidence IS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Olfr87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olfactory receptor 871 (Olfr87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5890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ombining with airborne compounds to initiate a change in cell activity. These receptors are used for the sense of smell [goid 4984] [evidence ISA]; A receptor that binds an extracellular ligand and transmits the signal to a heterotrimeric G-protein complex. These receptors are characteristically seven-transmembrane receptors and are made up of hetero- or homodimers [goid 4930] [evidence IEA]; Mediates the transfer of a signal from the outside to the inside of a cell by means other than the introduction of the signal molecule itself into the cell [goid 4871] [evidence IEA]; Combining with an extracellular or intracellular messenger to initiate a change in cell activity [goid 4872]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Olfr88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olfactory receptor 881 (Olfr88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5841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 receptor that binds an extracellular ligand and transmits the signal to a heterotrimeric G-protein complex. These receptors are characteristically seven-transmembrane receptors and are made up of hetero- or homodimers [goid 4930] [evidence IEA]; Combining with an extracellular or intracellular messenger to initiate a change in cell activity [goid 4872] [evidence IEA]; Mediates the transfer of a signal from the outside to the inside of a cell by means other than the introduction of the signal molecule itself into the cell [goid 4871] [evidence IEA]; Combining with airborne compounds to initiate a change in cell activity. These receptors are used for the sense of smell [goid 4984] [evidence IS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Olfr884</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olfactory receptor 884 (Olfr884),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5799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 receptor that binds an extracellular ligand and transmits the signal to a heterotrimeric G-protein complex. These receptors are characteristically seven-transmembrane receptors and are made up of hetero- or homodimers [goid 4930] [evidence IEA]; Combining with an extracellular or intracellular messenger to initiate a change in cell activity [goid 4872] [evidence IEA]; Mediates the transfer of a signal from the outside to the inside of a cell by means other than the introduction of the signal molecule itself into the cell [goid 4871] [evidence IEA]; Combining with airborne compounds to initiate a change in cell activity. These receptors are used for the sense of smell [goid 4984] [evidence IS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Olfr910</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olfactory receptor 910 (Olfr910),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5880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 receptor that binds an extracellular ligand and transmits the signal to a heterotrimeric G-protein complex. These receptors are characteristically seven-transmembrane receptors and are made up of hetero- or homodimers [goid 4930] [evidence IEA]; Mediates the transfer of a signal from the outside to the inside of a cell by means other than the introduction of the signal molecule itself into the cell [goid 4871] [evidence IEA]; Combining with an extracellular or intracellular messenger to initiate a change in cell activity [goid 4872] [evidence IEA]; Combining with airborne compounds to initiate a change in cell activity. These receptors are used for the sense of smell [goid 4984] [evidence IS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Olfr985</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olfactory receptor 985 (Olfr985),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5885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 receptor that binds an extracellular ligand and transmits the signal to a heterotrimeric G-protein complex. These receptors are characteristically seven-transmembrane receptors and are made up of hetero- or homodimers [goid 4930] [evidence IEA]; Combining with airborne compounds to initiate a change in cell activity. These receptors are used for the sense of smell [goid 4984] [evidence ISA]; Combining with an extracellular or intracellular messenger to initiate a change in cell activity [goid 4872] [evidence IEA]; Mediates the transfer of a signal from the outside to the inside of a cell by means other than the introduction of the signal molecule itself into the cell [goid 4871]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Omt2b</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oocyte maturation, beta (Omt2b),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38208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Orai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ORAI calcium release-activated calcium modulator 2 (Orai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6971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ORF9</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open reading frame 9 (ORF9),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279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Functions to control the survival, growth, differentiation and effector function of tissues and cells [goid 5125] [evidence NAS]</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Osgepl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O-sialoglycoprotein endopeptidase-like 1 (Osgepl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208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various bonds, e.g. C-O, C-N, C-C, phosphoric anhydride bonds, etc. Hydrolase is the systematic name for any enzyme of EC class 3 [goid 16787] [evidence IEA]; Catalysis of the hydrolysis of a peptide bond. A peptide bond is a covalent bond formed when the carbon atom from the carboxyl group of one amino acid shares electrons with the nitrogen atom from the amino group of a second amino acid [goid 8233] [evidence IEA]; Interacting selectively with any metal ion [goid 46872] [evidence IEA]; Interacting selectively with zinc (Zn) ions [goid 8270] [evidence IEA]; Catalysis of the hydrolysis of peptide bonds by a mechanism in which water acts as a nucleophile, one or two metal ions hold the water molecule in place, and charged amino acid side chains are ligands for the metal ions [goid 8237] [evidence IEA]; Catalysis of the hydrolysis of internal, alpha-peptide bonds in a polypeptide chain [goid 4175] [evidence IEA]; Catalysis of the hydrolysis of internal, alpha-peptide bonds in a polypeptide chain by a mechanism in which water acts as a nucleophile, one or two metal ions hold the water molecule in place, and charged amino acid side chains are ligands for the metal ions [goid 4222]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140</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140 gene (P140),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601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2ry1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urinergic receptor P2Y, G-protein coupled 12 (P2ry1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0839</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 receptor that binds an extracellular ligand and transmits the signal to a heterotrimeric G-protein complex. These receptors are characteristically seven-transmembrane receptors and are made up of hetero- or homodimers [goid 4930] [evidence IEA]; Combining with adenosine and transmitting the signal to a heterotrimeric G-protein complex to initiate a change in cell activity [goid 1609] [evidence IMP]; [goid 1621] [evidence IMP]; Combining with a purine nucleotide and transmitting the signal to a heterotrimeric G-protein complex to initiate a change in cell activity [goid 45028] [evidence IEA]; Combining with an extracellular or intracellular messenger to initiate a change in cell activity [goid 4872] [evidence IEA]; Mediates the transfer of a signal from the outside to the inside of a cell by means other than the introduction of the signal molecule itself into the cell [goid 4871]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abpc5</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oly A binding protein, cytoplasmic 5 (Pabpc5),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9372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lemental activities, such as catalysis or binding, describing the actions of a gene product at the molecular level. A given gene product may exhibit one or more molecular functions [goid 3674] [evidence ND ]</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acsin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otein kinase C and casein kinase substrate in neurons 3 (Pacsin3),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8070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 Interacting selectively with any protein component of any cytoskeleton (actin, microtubule, or intermediate filament cytoskeleton) [goid 8092] [evidence IDA]; Catalysis of the transfer of a phosphate group, usually from ATP, to a substrate molecule [goid 16301]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almd</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almdelphin (Palmd),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1430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dhx</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yruvate dehydrogenase complex, component X (Pdhx), nuclear gene encoding mitochondrial protein,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740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generalized reaction: acyl-carrier + reactant = acyl-reactant + carrier [goid 8415] [evidence IEA]; Interacting selectively with lipoic acid, 1,2-dithiolane-3-pentanoic acid [goid 31405] [evidence IEA]; Interacting selectively with any protein or protein complex (a complex of two or more proteins that may include other nonprotein molecules) [goid 5515]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dlim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DZ and LIM domain 3 (Pdlim3),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331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metal ion [goid 46872] [evidence IEA]; Interacting selectively with zinc (Zn) ions [goid 8270] [evidence IEA]; Interacting selectively with any protein or protein complex (a complex of two or more proteins that may include other nonprotein molecules) [goid 5515] [evidence TAS]; The action of a molecule that contributes to the structural integrity of a muscle fiber [goid 8307] [evidence IDA]; The action of a molecule that contributes to the structural integrity of a muscle fiber [goid 8307] [evidence TAS]; Interacting selectively with any protein component of any cytoskeleton (actin, microtubule, or intermediate filament cytoskeleton) [goid 8092]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dzd1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DZ domain containing 11 (Pdzd1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262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fdn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efoldin 2 (Pfdn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863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 unfolded protein [goid 51082]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gs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hosphatidylglycerophosphate synthase 1 (Pgs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445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Interacting selectively with a nucleotide, any compound consisting of a nucleoside that is esterified with (ortho)phosphate or an oligophosphate at any hydroxyl group on the ribose or deoxyribose moiety [goid 166] [evidence IEA]; Interacting selectively with ATP, adenosine 5'-triphosphate, a universally important coenzyme and enzyme regulator [goid 5524] [evidence IEA]; Catalysis of a biochemical reaction at physiological temperatures. In biologically catalyzed reactions, the reactants are known as substrates, and the catalysts are naturally occurring macromolecular substances known as enzymes. Enzymes possess specific binding sites for substrates, and are usually composed wholly or largely of protein, but RNA that has catalytic activity (ribozyme) is often also regarded as enzymatic [goid 3824] [evidence IEA]; Catalysis of the transfer of a substituted phosphate group, other than diphosphate or nucleotidyl residues, from one compound (donor) to a another (acceptor) [goid 16780] [evidence IEA]; Catalysis of the reaction: CDP-diacylglycerol + glycerol 3-phosphate = CMP + 3-(3-phosphatidyl)-glycerol 1-phosphate [goid 8444]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hf1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HD finger protein 11 (Phf1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1913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itx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aired-like homeodomain transcription factor 2 (Pitx2), transcript variant 3,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874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DNA (deoxyribonucleic acid) [goid 3677] [evidence IEA]; Interacting selectively with DNA of a specific nucleotide composition, e.g. GC-rich DNA binding, or with a specific sequence motif or type of DNA e.g. promotor binding or rDNA binding [goid 43565] [evidence IEA]; Interacting selectively with chromatin, the network of fibers of DNA and protein that make up the chromosomes of the eukaryotic nucleus during interphase [goid 3682] [evidence IDA]; Interacting selectively with any protein or protein complex (a complex of two or more proteins that may include other nonprotein molecules) [goid 5515] [evidence IPI]; The function of binding to a specific DNA sequence in order to modulate transcription. The transcription factor may or may not also interact selectively with a protein or macromolecular complex [goid 3700] [evidence IDA]; The function of binding to a specific DNA sequence in order to modulate transcription. The transcription factor may or may not also interact selectively with a protein or macromolecular complex [goid 3700] [evidence ISO]; The function of binding to a specific DNA sequence in order to modulate transcription. The transcription factor may or may not also interact selectively with a protein or macromolecular complex [goid 3700] [evidence IDA]; Interacting selectively with a transcription factor, any protein required to initiate or regulate transcription [goid 8134] [evidence ISO]</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kn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rotein kinase N2 (Pkn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933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phosphate group, usually from ATP, to a substrate molecule [goid 16301] [evidence IEA]; Interacting selectively with a nucleotide, any compound consisting of a nucleoside that is esterified with (ortho)phosphate or an oligophosphate at any hydroxyl group on the ribose or deoxyribose moiety [goid 166] [evidence IEA]; Catalysis of the reaction: ATP + a protein serine/threonine = ADP + protein serine/threonine phosphate [goid 4674] [evidence IE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Interacting selectively with ATP, adenosine 5'-triphosphate, a universally important coenzyme and enzyme regulator [goid 5524] [evidence IEA]; Catalysis of the phosphorylation of an amino acid residue in a protein, usually according to the reaction: a protein + ATP = a phosphoprotein + ADP [goid 4672] [evidence IEA]; Catalysis of the reaction: ATP + a protein = ADP + a phosphoprotein, with a requirement for diacylglycerol [goid 4697]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la2g15</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hospholipase A2, group XV (Pla2g15),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9265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various bonds, e.g. C-O, C-N, C-C, phosphoric anhydride bonds, etc. Hydrolase is the systematic name for any enzyme of EC class 3 [goid 16787] [evidence IEA]; Catalysis of the generalized reaction: acyl-carrier + reactant = acyl-reactant + carrier [goid 8415] [evidence IEA]; Catalysis of the reaction: 2-lysophosphatidylcholine + H2O = glycerophosphocholine + a carboxylate [goid 4622] [evidence ID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reaction: phosphatidylcholine + a sterol = a sterol ester + 1-acylglycerophosphocholine [goid 4607] [evidence IEA]; Catalysis of the reaction: phosphatidylcholine + H2O = 1-acylglycerophosphocholine + a carboxylate; does not require Ca2+ [goid 47499]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lagl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leiomorphic adenoma gene-like 1 (Plagl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263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 Interacting selectively with DNA (deoxyribonucleic acid) [goid 3677] [evidence ISO]</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ld5</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hospholipase D family, member 5 (Pld5), mRNA. XM_899968 XM_915002 XM_923506 XM_923510 XM_923521 XM_923527</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31945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a biochemical reaction at physiological temperatures. In biologically catalyzed reactions, the reactants are known as substrates, and the catalysts are naturally occurring macromolecular substances known as enzymes. Enzymes possess specific binding sites for substrates, and are usually composed wholly or largely of protein, but RNA that has catalytic activity (ribozyme) is often also regarded as enzymatic [goid 3824]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lec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lectin 1 (Plec1), transcript variant 1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881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monomeric or multimeric forms of actin, including actin filaments [goid 3779] [evidence IEA]; The action of a molecule that contributes to the structural integrity of a complex or assembly within or outside a cell [goid 5198]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le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leckstrin (Plek),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619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lekhg5</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leckstrin homology domain containing, family G (with RhoGef domain) member 5 (Plekhg5),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6960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timulates the exchange of guanyl nucleotides by a GTPase of the Rho family. Under normal cellular physiological conditions, the concentration of GTP is higher than that of GDP, favoring the replacement of GDP by GTP in association with the GTPase [goid 5089] [evidence IDA]; Interacting selectively with any protein or protein complex (a complex of two or more proteins that may include other nonprotein molecules) [goid 5515]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ofut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otein O-fucosyltransferase 1 (Pofut1), transcript variant 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4048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fucosyl group to an acceptor molecule, typically another carbohydrate or a lipid [goid 8417] [evidence ISO]; Interacting selectively with manganese (Mn) ions [goid 30145] [evidence IE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transfer of a glycosyl group from one compound (donor) to another (acceptor) [goid 16757] [evidence IEA]; Catalysis of the transfer of an alpha-L-fucosyl residue from GDP- beta-L-fucose to the serine hydroxy group of a protein acceptor [goid 46922]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opdc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opeye domain containing 2 (Popdc2), transcript variant 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408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pp5c</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otein phosphatase 5, catalytic subunit (Ppp5c),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906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various bonds, e.g. C-O, C-N, C-C, phosphoric anhydride bonds, etc. Hydrolase is the systematic name for any enzyme of EC class 3 [goid 16787] [evidence IEA]; Interacting selectively with manganese (Mn) ions [goid 30145] [evidence IEA]; Catalysis of the reaction: a phosphoprotein + H2O = a protein + phosphate. Together with protein kinases, these enzymes control the state of phosphorylation of cell proteins and thereby provide an important mechanism for regulating cellular activity [goid 4721] [evidence IMP]; Interacting selectively with iron (Fe) ions [goid 5506] [evidence IEA]; Interacting selectively with any metal ion [goid 46872] [evidence IEA]; The selective, often stoichiometric, interaction of a molecule with one or more specific sites on another molecule [goid 5488] [evidence IEA]; Interacting selectively with any protein or protein complex (a complex of two or more proteins that may include other nonprotein molecules) [goid 5515]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rf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erforin 1 (pore forming protein) (Prf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864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calcium ions (Ca2+) [goid 5509]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rss34</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otease, serine, 34 (Prss34),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32878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peptide bonds in a polypeptide chain by a catalytic mechanism that involves a catalytic triad consisting of a serine nucleophile that is activated by a proton relay involving an acidic residue (e.g. aspartate or glutamate) and a basic residue (usually histidine) [goid 8236] [evidence IDA]; Catalysis of the hydrolysis of a peptide bond. A peptide bond is a covalent bond formed when the carbon atom from the carboxyl group of one amino acid shares electrons with the nitrogen atom from the amino group of a second amino acid [goid 8233]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rss36</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otease, serine, 36 (Prss36),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761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various bonds, e.g. C-O, C-N, C-C, phosphoric anhydride bonds, etc. Hydrolase is the systematic name for any enzyme of EC class 3 [goid 16787] [evidence IEA]; Catalysis of the hydrolysis of a peptide bond. A peptide bond is a covalent bond formed when the carbon atom from the carboxyl group of one amino acid shares electrons with the nitrogen atom from the amino group of a second amino acid [goid 8233] [evidence IEA]; Catalysis of the hydrolysis of internal, alpha-peptide bonds in a polypeptide chain by a catalytic mechanism that involves a catalytic triad consisting of a serine nucleophile that is activated by a proton relay involving an acidic residue (e.g. aspartate or glutamate) and a basic residue (usually histidine) [goid 4252] [evidence IS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sg2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egnancy-specific glycoprotein 23 (Psg23),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686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smd4</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oteasome (prosome, macropain) 26S subunit, non-ATPase, 4 (Psmd4),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918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lemental activities, such as catalysis or binding, describing the actions of a gene product at the molecular level. A given gene product may exhibit one or more molecular functions [goid 3674] [evidence ND ]</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tp4a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rotein tyrosine phosphatase 4a2 (Ptp4a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924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various bonds, e.g. C-O, C-N, C-C, phosphoric anhydride bonds, etc. Hydrolase is the systematic name for any enzyme of EC class 3 [goid 16787] [evidence IEA]; Catalysis of the reaction: a phosphoprotein + H2O = a protein + phosphate. Together with protein kinases, these enzymes control the state of phosphorylation of cell proteins and thereby provide an important mechanism for regulating cellular activity [goid 4721] [evidence IEA]; Catalysis of the reaction: protein tyrosine phosphate + H2O = protein tyrosine + phosphate [goid 4725] [evidence IEA]; Catalysis of the hydrolysis of phosphoric monoesters, releasing inorganic phosphate [goid 16791]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Pxt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peroxisomal, testis specific 1 (Pxt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930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3hdm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R3H domain 1 (binds single-stranded nucleic acids) (R3hdm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2641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ab19</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RAB19, member RAS oncogene family (Rab19),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933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GTP, guanosine triphosphate [goid 5525] [evidence IEA]; Interacting selectively with a nucleotide, any compound consisting of a nucleoside that is esterified with (ortho)phosphate or an oligophosphate at any hydroxyl group on the ribose or deoxyribose moiety [goid 166]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abgef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RAB guanine nucleotide exchange factor (GEF) 1 (Rabgef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671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metal ion [goid 46872] [evidence IEA]; Interacting selectively with zinc (Zn) ions [goid 8270] [evidence IEA]; Interacting selectively with DNA (deoxyribonucleic acid) [goid 3677] [evidence IEA]; Elemental activities, such as catalysis or binding, describing the actions of a gene product at the molecular level. A given gene product may exhibit one or more molecular functions [goid 3674] [evidence ND ]</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apgefl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Rap guanine nucleotide exchange factor (GEF)-like 1 (Rapgefl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6848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timulates the exchange of guanyl nucleotides by a GTPase. Under normal cellular physiological conditions, the concentration of GTP is higher than that of GDP, favoring the replacement of GDP by GTP in association with the GTPase [goid 5085]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bak</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RB-associated KRAB repressor (Rbak), transcript variant 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778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metal ion [goid 46872] [evidence IEA]; Interacting selectively with zinc (Zn) ions [goid 8270] [evidence IEA]; Interacting selectively with any nucleic acid [goid 3676]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bbp7</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etinoblastoma binding protein 7 (Rbbp7),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4568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 Any transcription regulator activity that prevents or downregulates transcription [goid 16564]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bm12b</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NA binding motif protein 12B (Rbm12b),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239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 RNA molecule or a portion thereof [goid 3723] [evidence IEA]; Interacting selectively with any nucleic acid [goid 3676] [evidence IEA]; Interacting selectively with a nucleotide, any compound consisting of a nucleoside that is esterified with (ortho)phosphate or an oligophosphate at any hydroxyl group on the ribose or deoxyribose moiety [goid 166]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bm14</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NA binding motif protein 14 (Rbm14),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627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 RNA molecule or a portion thereof [goid 3723] [evidence IEA]; Interacting selectively with any nucleic acid [goid 3676] [evidence IEA]; Interacting selectively with a nucleotide, any compound consisting of a nucleoside that is esterified with (ortho)phosphate or an oligophosphate at any hydroxyl group on the ribose or deoxyribose moiety [goid 166] [evidence IEA]; Elemental activities, such as catalysis or binding, describing the actions of a gene product at the molecular level. A given gene product may exhibit one or more molecular functions [goid 3674] [evidence ND ]</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chy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ring finger and CHY zinc finger domain containing 1 (Rchy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809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metal ion [goid 46872] [evidence IEA]; Interacting selectively with zinc (Zn) ions [goid 8270] [evidence IEA]; Interacting selectively with any protein or protein complex (a complex of two or more proteins that may include other nonprotein molecules) [goid 5515]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hbdl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rhomboid, veinlet-like 2 (Drosophila) (Rhbdl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3072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nf113a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ring finger protein 113A2 (Rnf113a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638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metal ion [goid 46872] [evidence IEA]; Interacting selectively with zinc (Zn) ions [goid 8270]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nf18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ing finger protein 182 (Rnf18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32823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metal ion [goid 46872] [evidence IEA]; Interacting selectively with zinc (Zn) ions [goid 8270] [evidence IEA]; Interacting selectively with any protein or protein complex (a complex of two or more proteins that may include other nonprotein molecules) [goid 5515]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ngtt</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RNA guanylyltransferase and 5'-phosphatase (Rngtt),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401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various bonds, e.g. C-O, C-N, C-C, phosphoric anhydride bonds, etc. Hydrolase is the systematic name for any enzyme of EC class 3 [goid 16787] [evidence IEA]; Catalysis of a biochemical reaction at physiological temperatures. In biologically catalyzed reactions, the reactants are known as substrates, and the catalysts are naturally occurring macromolecular substances known as enzymes. Enzymes possess specific binding sites for substrates, and are usually composed wholly or largely of protein, but RNA that has catalytic activity (ribozyme) is often also regarded as enzymatic [goid 3824] [evidence IE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reaction: 5'-phosphopolynucleotide + H2O = polynucleotide + phosphate [goid 4651] [evidence IEA]; Catalysis of the transfer of a nucleotidyl group to a reactant [goid 16779] [evidence IEA]; Catalysis of the reaction: GTP + (5')pp-Pur-mRNA = diphosphate + G(5')ppp-Pur-mRNA; G(5')ppp-Pur-mRNA is mRNA containing a guanosine residue linked 5' through three phosphates to the 5' position of the terminal residue [goid 4484] [evidence IEA]; Catalysis of the hydrolysis of phosphoric monoesters, releasing inorganic phosphate [goid 16791] [evidence IEA]; Catalysis of the reaction: protein serine/threonine/tyrosine phosphate + H2O = protein serine/threonine/tyrosine + phosphate [goid 8138] [evidence IEA]; Catalysis of the reaction: protein tyrosine phosphate + H2O = protein tyrosine + phosphate [goid 4725]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nu6</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U6 small nuclear RNA (Rnu6), non-coding 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986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od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ROD1 regulator of differentiation 1 (S. pombe) (Rod1), transcript variant 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3025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 RNA molecule or a portion thereof [goid 3723] [evidence IEA]; Interacting selectively with any nucleic acid [goid 3676] [evidence IEA]; Interacting selectively with a nucleotide, any compound consisting of a nucleoside that is esterified with (ortho)phosphate or an oligophosphate at any hydroxyl group on the ribose or deoxyribose moiety [goid 166]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pl2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ribosomal protein L23 (Rpl23),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5019</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he action of a molecule that contributes to the structural integrity of the ribosome [goid 3735] [evidence IS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Rps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ribosomal protein S3 (Rps3),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705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 RNA molecule or a portion thereof [goid 3723] [evidence IEA]; The action of a molecule that contributes to the structural integrity of the ribosome [goid 3735]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dhb</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uccinate dehydrogenase complex, subunit B, iron sulfur (Ip) (Sdhb), nuclear gene encoding mitochondrial protein,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768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 2 iron, 2 sulfur (2Fe-2S) cluster; this cluster consists of two iron atoms, with two inorganic sulfur atoms found between the irons and acting as bridging ligands [goid 51537] [evidence IEA]; Interacting selectively with a 3 iron, 4 sulfur (3Fe-4S) cluster; this cluster consists of three iron atoms, with the inorganic sulfur atoms found between the irons and acting as bridging ligands. It is essentially a 4Fe-4S cluster with one iron missing [goid 51538] [evidence IEA]; Interacting selectively with a 4 iron, 4 sulfur (4Fe-4S) cluster; this cluster consists of four iron atoms, with the inorganic sulfur atoms found between the irons and acting as bridging ligands [goid 51539] [evidence IEA]; Interacting selectively with an iron-sulfur cluster, a combination of iron and sulfur atoms [goid 51536] [evidence IEA]; Interacting selectively with iron (Fe) ions [goid 5506] [evidence IEA]; Interacting selectively with any metal ion [goid 46872] [evidence IEA]; Catalysis of an oxidation-reduction (redox) reaction, a reversible chemical reaction in which the oxidation state of an atom or atoms within a molecule is altered. One substrate acts as a hydrogen or electron donor and becomes oxidized, while the other acts as hydrogen or electron acceptor and becomes reduced [goid 16491] [evidence IEA]; Any molecular entity that serves as an electron acceptor and electron donor in an electron transport system [goid 9055] [evidence IEA]; Catalysis of the reaction: succinate + quinone = fumarate + quinol [goid 8177]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dk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idekick homolog 1 (chicken) (Sdk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33022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ema4f</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ema domain, immunoglobulin domain (Ig), TM domain, and short cytoplasmic domain (Sema4f),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035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erbp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erpine1 mRNA binding protein 1 (Serbp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687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 RNA molecule or a portion thereof [goid 3723]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erpina3c</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erine (or cysteine) peptidase inhibitor, clade A, member 3C (Serpina3c),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662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tops, prevents or reduces the activity of an endopeptidase, any enzyme that hydrolyzes nonterminal peptide bonds in polypeptides [goid 4866] [evidence IEA]; Stops, prevents or reduces the activity of serine-type endopeptidases, enzymes that catalyze the hydrolysis of nonterminal peptide bonds in a polypeptide chain; a serine residue (and a histidine residue) are at the active center of the enzyme [goid 4867]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erpinb3b</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erine (or cysteine) peptidase inhibitor, clade B (ovalbumin), member 3B (Serpinb3b),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38354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goid 4869] [evidence IDA]; Stops, prevents or reduces the activity of serine-type endopeptidases, enzymes that catalyze the hydrolysis of nonterminal peptide bonds in a polypeptide chain; a serine residue (and a histidine residue) are at the active center of the enzyme [goid 4867]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erpinf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erine (or cysteine) peptidase inhibitor, clade F, member 1 (Serpinf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031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tops, prevents or reduces the activity of serine-type endopeptidases, enzymes that catalyze the hydrolysis of nonterminal peptide bonds in a polypeptide chain; a serine residue (and a histidine residue) are at the active center of the enzyme [goid 4867]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f3b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plicing factor 3b, subunit 3 (Sf3b3),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194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nucleic acid [goid 3676]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gk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erum/glucocorticoid regulated kinase 1 (Sgk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039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phosphate group, usually from ATP, to a substrate molecule [goid 16301] [evidence IEA]; Interacting selectively with a nucleotide, any compound consisting of a nucleoside that is esterified with (ortho)phosphate or an oligophosphate at any hydroxyl group on the ribose or deoxyribose moiety [goid 166] [evidence IEA]; Catalysis of the reaction: ATP + a protein serine/threonine = ADP + protein serine/threonine phosphate [goid 4674] [evidence IE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Interacting selectively with ATP, adenosine 5'-triphosphate, a universally important coenzyme and enzyme regulator [goid 5524] [evidence IEA]; Interacting selectively with any protein or protein complex (a complex of two or more proteins that may include other nonprotein molecules) [goid 5515] [evidence IPI]; Catalysis of the phosphorylation of an amino acid residue in a protein, usually according to the reaction: a protein + ATP = a phosphoprotein + ADP [goid 4672]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hc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rc homology 2 domain-containing transforming protein C1 (Shc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041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iglech</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ialic acid binding Ig-like lectin H (Siglech),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3327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ip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urvivor of motor neuron protein interacting protein 1 (Sip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660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lc1a7</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olute carrier family 1 (glutamate transporter), member 7 (Slc1a7),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4260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nables the active transport of a solute across a membrane by a mechanism whereby two or more species are transported together in the same direction in a tightly coupled process not directly linked to a form of energy other than chemiosmotic energy [goid 15293] [evidence IEA]; Catalysis of the transfer of a solute or solutes from one side of a membrane to the other according to the reaction: dicarboxylate(out) + Na+(out) = dicarboxylate(in) + Na+(in) [goid 17153]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lc35f4</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olute carrier family 35, member F4 (Slc35f4),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528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lc36a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olute carrier family 36 (proton/amino acid symporter), member 3 (Slc36a3),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1533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lc45a4</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val="en-US" w:eastAsia="sv-SE"/>
              </w:rPr>
              <w:t xml:space="preserve">solute carrier family 45, member 4 (Slc45a4), mRNA. </w:t>
            </w:r>
            <w:r>
              <w:rPr>
                <w:rFonts w:cs="Times New Roman" w:ascii="Times New Roman" w:hAnsi="Times New Roman"/>
                <w:color w:val="000000"/>
                <w:sz w:val="16"/>
                <w:lang w:eastAsia="sv-SE"/>
              </w:rPr>
              <w:t>XM_898255 XM_898268 XM_907823 XM_920555 XM_920562 XM_920569 XM_920578 XM_920594</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606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lc9a6</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olute carrier family 9 (sodium/hydrogen exchanger), member 6 (Slc9a6),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3679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nables the active transport of a solute across a membrane by a mechanism whereby two or more species are transported in opposite directions in a tightly coupled process not directly linked to a form of energy other than chemiosmotic energy [goid 15297]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lco1a4</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olute carrier organic anion transporter family, member 1a4 (Slco1a4),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825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nables the directed movement of substances (such as macromolecules, small molecules, ions) into, out of, within or between cells [goid 5215] [evidence IEA]; Catalysis of the transfer of organic anions from one side of a membrane to the other. Organic anions are atoms or small molecules with a negative charge which contain carbon in covalent linkage [goid 8514]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lco2b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olute carrier organic anion transporter family, member 2b1 (Slco2b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148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nables the directed movement of substances (such as macromolecules, small molecules, ions) into, out of, within or between cells [goid 5215] [evidence IEA]; Catalysis of the transfer of organic anions from one side of a membrane to the other. Organic anions are atoms or small molecules with a negative charge which contain carbon in covalent linkage [goid 8514] [evidence ISO]</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lfnl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chlafen like 1 (Slfnl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94219</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TP, adenosine 5'-triphosphate, a universally important coenzyme and enzyme regulator [goid 5524] [evidence IEA]; Interacting selectively with a nucleotide, any compound consisting of a nucleoside that is esterified with (ortho)phosphate or an oligophosphate at any hydroxyl group on the ribose or deoxyribose moiety [goid 166]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ltm</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AFB-like, transcription modulator (Sltm), transcript variant 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666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 RNA molecule or a portion thereof [goid 3723] [evidence IEA]; Interacting selectively with any nucleic acid [goid 3676] [evidence IEA]; Interacting selectively with a nucleotide, any compound consisting of a nucleoside that is esterified with (ortho)phosphate or an oligophosphate at any hydroxyl group on the ribose or deoxyribose moiety [goid 166]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napc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mall nuclear RNA activating complex, polypeptide 3 (Snapc3),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763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DNA (deoxyribonucleic acid) [goid 3677]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ncg</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ynuclein, gamma (Sncg),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061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lemental activities, such as catalysis or binding, describing the actions of a gene product at the molecular level. A given gene product may exhibit one or more molecular functions [goid 3674] [evidence ND ]</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nora65</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mall nucleolar RNA, H/ACA box 65 (Snora65) on chromosome 2.</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436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ocs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uppressor of cytokine signaling 3 (Socs3),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270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orbs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orbin and SH3 domain containing 3 (Sorbs3),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041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DA]; Interacting selectively with any protein or protein complex (a complex of two or more proteins that may include other nonprotein molecules) [goid 5515] [evidence IPI]; Interacting selectively with a transcription factor, any protein required to initiate or regulate transcription [goid 8134]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ox7</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RY-box containing gene 7 (Sox7),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068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DNA (deoxyribonucleic acid) [goid 3677] [evidence IEA]; The function of binding to a specific DNA sequence in order to modulate transcription. The transcription factor may or may not also interact selectively with a protein or macromolecular complex [goid 3700]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pag4l</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perm associated antigen 4-like (Spag4l),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640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pdyb</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peedy homolog B (Drosophila) (Spdyb),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467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 protein kinase, any enzyme that catalyzes the transfer of a phosphate group, usually from ATP, to a protein substrate [goid 19901]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phk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phingosine kinase 1 (Sphk1), transcript variant 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069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DNA (deoxyribonucleic acid) [goid 3677] [evidence ISA]; Interacting selectively with calmodulin, a calcium-binding protein with many roles, both in the calcium-bound and calcium-free states [goid 5516] [evidence ISA]; Interacting selectively with ATP, adenosine 5'-triphosphate, a universally important coenzyme and enzyme regulator [goid 5524] [evidence IE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transfer of a phosphate group, usually from ATP, to a substrate molecule [goid 16301] [evidence IEA]; Interacting selectively with a nucleotide, any compound consisting of a nucleoside that is esterified with (ortho)phosphate or an oligophosphate at any hydroxyl group on the ribose or deoxyribose moiety [goid 166] [evidence IEA]; Catalysis of the reaction: NTP + 1,2-diacylglycerol = NDP + 1,2-diacylglycerol 3-phosphate [goid 4143] [evidence IEA]; Catalysis of the reaction: ATP + sphinganine = ADP + sphinganine 1-phosphate [goid 8481] [evidence ISA]; Catalysis of the reaction: ATP + sphinganine = ADP + sphinganine 1-phosphate [goid 8481] [evidence ISO]</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sbp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ingle-stranded DNA binding protein 3 (Ssbp3), transcript variant 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247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DNA (deoxyribonucleic acid) [goid 3677] [evidence IEA]; Plays a role in regulating transcription; may bind a promoter or enhancer DNA sequence or interact with a DNA-binding transcription factor [goid 30528] [evidence IEA]; Interacting selectively with single-stranded DNA [goid 3697] [evidence IS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tk35</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erine/threonine kinase 35 (Stk35), transcript variant 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733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phosphate group, usually from ATP, to a substrate molecule [goid 16301] [evidence IEA]; Interacting selectively with a nucleotide, any compound consisting of a nucleoside that is esterified with (ortho)phosphate or an oligophosphate at any hydroxyl group on the ribose or deoxyribose moiety [goid 166] [evidence IEA]; Catalysis of the reaction: ATP + a protein serine/threonine = ADP + protein serine/threonine phosphate [goid 4674] [evidence IE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Interacting selectively with ATP, adenosine 5'-triphosphate, a universally important coenzyme and enzyme regulator [goid 5524] [evidence IEA]; Catalysis of the phosphorylation of an amino acid residue in a protein, usually according to the reaction: a protein + ATP = a phosphoprotein + ADP [goid 4672]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ult1d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ulfotransferase family 1D, member 1 (Sult1d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331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reaction: 3'-phosphoadenosine 5'-phosphosulfate + L-tyrosine methyl ester = adenosine 3',5'-bisphosphate + L-tyrosine methyl ester 4-sulfate [goid 17067] [evidence IEA]; Catalysis of the reaction: 3'-phosphoadenosine 5'-phosphosulfate + a phenol = adenosine 3',5'-bisphosphate + an aryl sulfate [goid 4062]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uv420h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uppressor of variegation 4-20 homolog 1 (Drosophila) (Suv420h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2588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transfer of a methyl group to an acceptor molecule [goid 8168] [evidence IEA]; Catalysis of the reaction: S-adenosyl-L-methionine + histone L-lysine = S-adenosyl-L-homocysteine + histone N6-methyl-L-lysine. The methylation of peptidyl-lysine in histones forms N6-methyl-L-lysine, N6,N6-dimethyl-L-lysine and N6,N6,N6-trimethyl-L-lysine derivatives [goid 18024] [evidence IEA]; Catalysis of the addition of a methyl group onto lysine at position 20 of the histone H4 protein [goid 42799]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yt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synaptotagmin II (Syt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098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metal ion [goid 46872] [evidence IEA]; Enables the directed movement of substances (such as macromolecules, small molecules, ions) into, out of, within or between cells [goid 5215] [evidence IEA]; Interacting selectively with calcium ions (Ca2+) [goid 5509] [evidence IDA]; Interacting selectively with any protein or protein complex (a complex of two or more proteins that may include other nonprotein molecules) [goid 5515] [evidence IPI]; Interacting selectively with phospholipids, a class of lipids containing phosphoric acid as a mono- or diester, in the presence of calcium [goid 5544]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apbp</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AP binding protein (Tapbp), transcript variant 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135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cfap2a</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ranscription factor AP-2, alpha (Tcfap2a),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141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DNA (deoxyribonucleic acid) [goid 3677] [evidence IEA]; Interacting selectively with any protein or protein complex (a complex of two or more proteins that may include other nonprotein molecules) [goid 5515] [evidence IPI]; The function of binding to a specific DNA sequence in order to modulate transcription. The transcription factor may or may not also interact selectively with a protein or macromolecular complex [goid 3700]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erf2ip</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elomeric repeat binding factor 2, interacting protein (Terf2ip),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732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DNA (deoxyribonucleic acid) [goid 3677]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hoc4</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HO complex 4 (Thoc4),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168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 RNA molecule or a portion thereof [goid 3723] [evidence IDA]; Interacting selectively with single-stranded DNA [goid 3697] [evidence IDA]; Interacting selectively with any nucleic acid [goid 3676] [evidence IEA]; Interacting selectively with a nucleotide, any compound consisting of a nucleoside that is esterified with (ortho)phosphate or an oligophosphate at any hydroxyl group on the ribose or deoxyribose moiety [goid 166]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imm9</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ranslocase of inner mitochondrial membrane 9 homolog (yeast) (Timm9), nuclear gene encoding mitochondrial protein, transcript variant 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3005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zinc (Zn) ions [goid 8270] [evidence IEA]; Interacting selectively with any metal ion [goid 46872] [evidence IEA]; Interacting selectively with any protein or protein complex (a complex of two or more proteins that may include other nonprotein molecules) [goid 5515]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lcd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LC domain containing 2 (Tlcd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38071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mem12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ransmembrane protein 121 (Tmem12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9195</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lemental activities, such as catalysis or binding, describing the actions of a gene product at the molecular level. A given gene product may exhibit one or more molecular functions [goid 3674] [evidence ND ]</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mem180</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ransmembrane protein 180 (Tmem180),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514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mem184a</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ransmembrane protein 184a (Tmem184a),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3183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mem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ransmembrane protein 2 (Tmem2), transcript variant 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8392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lemental activities, such as catalysis or binding, describing the actions of a gene product at the molecular level. A given gene product may exhibit one or more molecular functions [goid 3674] [evidence ND ]</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mem3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ransmembrane protein 33 (Tmem33), transcript variant 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787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mem38b</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ransmembrane protein 38B (Tmem38b),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207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potassium (K+) ions [goid 30955] [evidence IEA]; Catalysis of facilitated diffusion of an ion (by an energy-independent process) by passage through a transmembrane aqueous pore or channel without evidence for a carrier-mediated mechanism [goid 5216] [evidence IEA]; Catalysis of facilitated diffusion of a potassium ion (by an energy-independent process) involving passage through a transmembrane aqueous pore or channel without evidence for a carrier-mediated mechanism [goid 5267] [evidence IEA]; Catalysis of the energy-independent passage of cations across a lipid bilayer down a concentration gradient [goid 5261]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mem77</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ransmembrane protein 77 (Tmem77), transcript variant 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717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nfrsf10b</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umor necrosis factor receptor superfamily, member 10b (Tnfrsf10b),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193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ombining with an extracellular or intracellular messenger to initiate a change in cell activity [goid 4872] [evidence IEA]; Combining with an extracellular or intracellular messenger to initiate a change in cell activity, and spanning to the membrane of either the cell or an organelle [goid 4888] [evidence IEA]; Interacting selectively with any protein or protein complex (a complex of two or more proteins that may include other nonprotein molecules) [goid 5515] [evidence ISO]; Increases the rate of proteolysis catalyzed by a caspase [goid 8656] [evidence RCA]; Interacting selectively with TRAIL (TNF-related apoptosis inducing ligand), a member of the tumor necrosis factor ligand family that rapidly induces apoptosis in a variety of transformed cell lines [goid 45569] [evidence RC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nxb</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enascin XB (Tnxb),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8187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collagen, a group of fibrous proteins of very high tensile strength that form the main component of connective tissue in animals. Collagen is highly enriched in glycine (some regions are 33% glycine) and proline, occurring predominantly as 3-hydroxyproline (about 20%) [goid 5518] [evidence IDA]; Interacting selectively with heparin, any member of a group of glycosaminoglycans found mainly as an intracellular component of mast cells and which consist predominantly of alternating alpha1-4-linked D-galactose and N-acetyl-D-glucosamine-6-sulfate residues [goid 8201]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rpc4ap</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ransient receptor potential cation channel, subfamily C, member 4 associated protein (Trpc4ap),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640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ombining with an extracellular or intracellular messenger to initiate a change in cell activity [goid 4872]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rub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ruB pseudouridine (psi) synthase homolog 1 (E. coli) (Trub1), transcript variant 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213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geometric or structural changes within one molecule. Isomerase is the systematic name for any enzyme of EC class 5 [goid 16853] [evidence IEA]; Catalysis of the reaction: RNA uridine = RNA pseudouridine. Conversion of uridine in an RNA molecule to pseudouridine by rotation of the C1'-N-1 glycosidic bond of uridine in RNA to a C1'-C5 [goid 9982]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sc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uberous sclerosis 1 (Tsc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493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 protein N-terminus, the end of any peptide chain at which the 2-amino (or 2-imino) function of a constituent amino acid is not attached in peptide linkage to another amino-acid residue [goid 47485]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xndc1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hioredoxin domain containing 11 (Txndc11), transcript variant 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620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yms</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hymidylate synthase (Tyms),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217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methyl group to an acceptor molecule [goid 8168] [evidence IE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Catalysis of the reaction: 5,10-methylenetetrahydrofolate + dUMP = dihydrofolate + dTMP [goid 4799]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Ubap2l</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ubiquitin associated protein 2-like (Ubap2l), transcript variant 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438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Ube2d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ubiquitin-conjugating enzyme E2D 1, UBC4/5 homolog (yeast) (Ube2d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1608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ligation of two substances with concomitant breaking of a diphosphate linkage, usually in a nucleoside triphosphate. Ligase is the systematic name for any enzyme of EC class 6 [goid 16874] [evidence IEA]; Catalysis of ATP-dependent isopeptide bond formation between the carboxy-terminal residues of a small conjugating protein such as ubiquitin or a ubiquitin-like protein, and a substrate lysine residue. This function may be performed alone or in conjunction with an E3, ubiquitin-like protein ligase [goid 19787] [evidence IEA]; Catalysis of the reaction: ATP + ubiquitin + protein lysine = AMP + diphosphate + protein N-ubiquityllysine [goid 4842]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Ube2g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ubiquitin-conjugating enzyme E2G 1 (UBC7 homolog, C. elegans) (Ube2g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712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ligation of two substances with concomitant breaking of a diphosphate linkage, usually in a nucleoside triphosphate. Ligase is the systematic name for any enzyme of EC class 6 [goid 16874] [evidence IEA]; Catalysis of ATP-dependent isopeptide bond formation between the carboxy-terminal residues of a small conjugating protein such as ubiquitin or a ubiquitin-like protein, and a substrate lysine residue. This function may be performed alone or in conjunction with an E3, ubiquitin-like protein ligase [goid 19787] [evidence IEA]; Catalysis of the reaction: ATP + ubiquitin + protein lysine = AMP + diphosphate + protein N-ubiquityllysine [goid 4842]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Ube2v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ubiquitin-conjugating enzyme E2 variant 2 (Ube2v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062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 Catalysis of ATP-dependent isopeptide bond formation between the carboxy-terminal residues of a small conjugating protein such as ubiquitin or a ubiquitin-like protein, and a substrate lysine residue. This function may be performed alone or in conjunction with an E3, ubiquitin-like protein ligase [goid 19787]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Unc119</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val="en-US" w:eastAsia="sv-SE"/>
              </w:rPr>
              <w:t xml:space="preserve">unc-119 homolog (C. elegans) (Unc119), mRNA. </w:t>
            </w:r>
            <w:r>
              <w:rPr>
                <w:rFonts w:cs="Times New Roman" w:ascii="Times New Roman" w:hAnsi="Times New Roman"/>
                <w:color w:val="000000"/>
                <w:sz w:val="16"/>
                <w:lang w:eastAsia="sv-SE"/>
              </w:rPr>
              <w:t>XM_001004318</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224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Usp1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ubiquitin specific peptidase 12 (Usp1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221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various bonds, e.g. C-O, C-N, C-C, phosphoric anhydride bonds, etc. Hydrolase is the systematic name for any enzyme of EC class 3 [goid 16787] [evidence IEA]; Catalysis of the hydrolysis of a peptide bond. A peptide bond is a covalent bond formed when the carbon atom from the carboxyl group of one amino acid shares electrons with the nitrogen atom from the amino group of a second amino acid [goid 8233] [evidence IEA]; Catalysis of the hydrolysis of peptide bonds in a polypeptide chain by a mechanism in which the sulfhydryl group of a cysteine residue at the active center acts as a nucleophile [goid 8234] [evidence IEA]; Catalysis of the reaction: ubiquitin C-terminal thiolester + H2O = ubiquitin + a thiol. Hydrolysis of esters, including those formed between thiols such as dithiothreitol or glutathione and the C-terminal glycine residue of the polypeptide ubiquitin, and AMP-ubiquitin [goid 4221]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V1rc29</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vomeronasal 1 receptor, C29 (V1rc29),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7120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ombining with an extracellular or intracellular messenger to initiate a change in cell activity [goid 4872] [evidence IEA]; Interacting selectively with a pheromone, a substance, or characteristic mixture of substances, that is secreted and released by an organism and detected by a second organism of the same or a closely related species, in which it causes a specific reaction, such as a definite behavioral reaction or a developmental process [goid 5550] [evidence ISS]; Combining with a pheromone to initiate a change in cell activity [goid 16503] [evidence ISS]</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Wars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tryptophanyl tRNA synthetase 2 (mitochondrial) (Wars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056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formation of aminoacyl-tRNA from ATP, amino acid, and tRNA with the release of pyrophosphate and AMP [goid 4812] [evidence IEA]; Interacting selectively with a nucleotide, any compound consisting of a nucleoside that is esterified with (ortho)phosphate or an oligophosphate at any hydroxyl group on the ribose or deoxyribose moiety [goid 166] [evidence IEA]; Catalysis of the ligation of two substances with concomitant breaking of a diphosphate linkage, usually in a nucleoside triphosphate. Ligase is the systematic name for any enzyme of EC class 6 [goid 16874] [evidence IEA]; Interacting selectively with ATP, adenosine 5'-triphosphate, a universally important coenzyme and enzyme regulator [goid 5524] [evidence IEA]; Catalysis of the reaction: ATP + L-tryptophan + tRNA(Trp) = AMP + diphosphate + L-tryptophanyl-tRNA(Trp) [goid 4830]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Wbp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WW domain binding protein 2 (Wbp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237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protein or protein complex (a complex of two or more proteins that may include other nonprotein molecules) [goid 5515] [evidence IPI]</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Wbp7</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WW domain binding protein 7 (Wbp7),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541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Interacting selectively with zinc (Zn) ions [goid 8270] [evidence IEA]; Interacting selectively with DNA (deoxyribonucleic acid) [goid 3677] [evidence IEA]; Catalysis of the transfer of a methyl group to an acceptor molecule [goid 8168] [evidence IEA]; Interacting selectively with any metal ion [goid 46872] [evidence IEA]; Interacting selectively with any protein or protein complex (a complex of two or more proteins that may include other nonprotein molecules) [goid 5515] [evidence IEA]; Catalysis of the reaction: S-adenosyl-L-methionine + histone L-lysine = S-adenosyl-L-homocysteine + histone N6-methyl-L-lysine. The methylation of peptidyl-lysine in histones forms N6-methyl-L-lysine, N6,N6-dimethyl-L-lysine and N6,N6,N6-trimethyl-L-lysine derivatives [goid 18024]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Wdr1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WD repeat domain 13 (Wdr13),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344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Wdr59</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WD repeat domain 59 (Wdr59),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31948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Wfdc1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WAP four-disulfide core domain 12 (Wfdc1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9220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Stops, prevents or reduces the activity of an endopeptidase, any enzyme that hydrolyzes nonterminal peptide bonds in polypeptides [goid 4866] [evidence IEA]; Stops, prevents or reduces the activity of serine-type endopeptidases, enzymes that catalyze the hydrolysis of nonterminal peptide bonds in a polypeptide chain; a serine residue (and a histidine residue) are at the active center of the enzyme [goid 4867] [evidence IEA]; Stops, prevents or reduces the activity of a protease, any enzyme catalyzes the hydrolysis peptide bonds [goid 30414]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Vmn2r8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vomeronasal 2, receptor 81 (Vmn2r8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1614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A receptor that binds an extracellular ligand and transmits the signal to a heterotrimeric G-protein complex. These receptors are characteristically seven-transmembrane receptors and are made up of hetero- or homodimers [goid 4930] [evidence IEA]; Combining with an extracellular or intracellular messenger to initiate a change in cell activity [goid 4872] [evidence IEA]; Mediates the transfer of a signal from the outside to the inside of a cell by means other than the introduction of the signal molecule itself into the cell [goid 4871]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Wnt7b</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wingless-related MMTV integration site 7B (Wnt7b),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242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Mediates the transfer of a signal from the outside to the inside of a cell by means other than the introduction of the signal molecule itself into the cell [goid 4871] [evidence IEA]; Interacting selectively with any protein or protein complex (a complex of two or more proteins that may include other nonprotein molecules) [goid 5515] [evidence IPI]; Interacting selectively with one or more specific sites on a receptor molecule, a macromolecule that undergoes combination with a hormone, neurotransmitter, drug or intracellular messenger to initiate a change in cell function [goid 5102] [evidence TAS]</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Vrk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vaccinia related kinase 2 (Vrk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9922</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reaction: ATP + a protein serine/threonine = ADP + protein serine/threonine phosphate [goid 4674] [evidence IDA]; Interacting selectively with ATP, adenosine 5'-triphosphate, a universally important coenzyme and enzyme regulator [goid 5524] [evidence IEA]; Catalysis of the phosphorylation of an amino acid residue in a protein, usually according to the reaction: a protein + ATP = a phosphoprotein + ADP [goid 4672] [evidence IEA]; Catalysis of the transfer of a phosphate group, usually from ATP, to a substrate molecule [goid 16301] [evidence IEA]; Interacting selectively with a nucleotide, any compound consisting of a nucleoside that is esterified with (ortho)phosphate or an oligophosphate at any hydroxyl group on the ribose or deoxyribose moiety [goid 166] [evidence IE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Xpnpep1</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X-prolyl aminopeptidase (aminopeptidase P) 1, soluble (Xpnpep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7075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hydrolysis of N-terminal amino acid residues from in a polypeptide chain [goid 4177] [evidence IEA]; Catalysis of the hydrolysis of various bonds, e.g. C-O, C-N, C-C, phosphoric anhydride bonds, etc. Hydrolase is the systematic name for any enzyme of EC class 3 [goid 16787] [evidence IEA]; Interacting selectively with manganese (Mn) ions [goid 30145] [evidence IEA]; Catalysis of the hydrolysis of a peptide bond. A peptide bond is a covalent bond formed when the carbon atom from the carboxyl group of one amino acid shares electrons with the nitrogen atom from the amino group of a second amino acid [goid 8233] [evidence IEA]; Interacting selectively with any metal ion [goid 46872] [evidence IEA]; Catalysis of the hydrolysis of peptide bonds by a mechanism in which water acts as a nucleophile, one or two metal ions hold the water molecule in place, and charged amino acid side chains are ligands for the metal ions [goid 8237] [evidence IEA]; Catalysis of the hydrolysis of a peptide bond not more than three residues from the N- or C-terminus of a polypeptide chain by a mechanism in which water acts as a nucleophile, one or two metal ions hold the water molecule in place, and charged amino acid side chains are ligands for the metal ions [goid 8235]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Xpo7</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xportin 7 (Xpo7),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524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nables the directed movement of proteins into, out of, within or between cells [goid 8565] [evidence IEA]; Interacting selectively with Ran, a conserved Ras-like GTP-binding protein, implicated in nucleocytoplasmic transport, cell cycle progression, spindle assembly, nuclear organization and nuclear envelope (NE) assembly [goid 8536] [evidence TAS]</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Yif1b</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Yip1 interacting factor homolog B (S. cerevisiae) (Yif1b),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7254</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Ywhae</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tyrosine 3-monooxygenase/tryptophan 5-monooxygenase activation protein, epsilon polypeptide (Ywhae),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262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incorporation of one atom from molecular oxygen into a compound and the reduction of the other atom of oxygen to water [goid 4497] [evidence IEA]; Interacting selectively with any protein or protein complex (a complex of two or more proteins that may include other nonprotein molecules) [goid 5515] [evidence IPI]; Interacting selectively with a specific domain of a protein [goid 19904] [evidence ID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Zbtb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zinc finger and BTB domain containing 2 (Zbtb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381990</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zinc (Zn) ions [goid 8270]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Zdhhc4</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zinc finger, DHHC domain containing 4 (Zdhhc4),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288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Catalysis of the generalized reaction: acyl-carrier + reactant = acyl-reactant + carrier [goid 8415] [evidence IEA];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 [goid 16740] [evidence IEA]; Interacting selectively with zinc (Zn) ions [goid 8270] [evidence IEA]; Interacting selectively with any metal ion [goid 46872]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Zfp238</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zinc finger protein 238 (Zfp238), transcript variant 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30928</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zinc (Zn) ions [goid 8270] [evidence IEA]; Interacting selectively with DNA (deoxyribonucleic acid) [goid 3677] [evidence IEA]; Interacting selectively with any metal ion [goid 46872] [evidence IEA]; Interacting selectively with any nucleic acid [goid 3676] [evidence IEA]; Interacting selectively with any protein or protein complex (a complex of two or more proteins that may include other nonprotein molecules) [goid 5515]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Zfp35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zinc finger protein 352 (Zfp35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236537</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Zfp597</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zinc finger protein 597 (Zfp597),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71063</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Elemental activities, such as catalysis or binding, describing the actions of a gene product at the molecular level. A given gene product may exhibit one or more molecular functions [goid 3674] [evidence ND ]</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Zfp622</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zinc finger protein 622 (Zfp622),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5252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any metal ion [goid 46872] [evidence IEA]; Interacting selectively with zinc (Zn) ions [goid 8270] [evidence IEA]; Interacting selectively with any nucleic acid [goid 3676] [evidence IEA]</w:t>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Zxda</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zinc finger, X-linked, duplicated A (Zxda), non-coding 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668171</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napToGrid w:val="false"/>
              <w:spacing w:lineRule="auto" w:line="240" w:before="0" w:after="0"/>
              <w:rPr>
                <w:rFonts w:ascii="Times New Roman" w:hAnsi="Times New Roman" w:cs="Times New Roman"/>
                <w:sz w:val="16"/>
                <w:lang w:eastAsia="sv-SE"/>
              </w:rPr>
            </w:pPr>
            <w:r>
              <w:rPr>
                <w:rFonts w:cs="Times New Roman" w:ascii="Times New Roman" w:hAnsi="Times New Roman"/>
                <w:sz w:val="16"/>
                <w:lang w:eastAsia="sv-SE"/>
              </w:rPr>
            </w:r>
          </w:p>
        </w:tc>
      </w:tr>
      <w:tr>
        <w:trPr/>
        <w:tc>
          <w:tcPr>
            <w:tcW w:w="14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Zzz3</w:t>
            </w:r>
          </w:p>
        </w:tc>
        <w:tc>
          <w:tcPr>
            <w:tcW w:w="2777"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zinc finger, ZZ domain containing 3 (Zzz3), transcript variant 1, mRNA.</w:t>
            </w:r>
          </w:p>
        </w:tc>
        <w:tc>
          <w:tcPr>
            <w:tcW w:w="1510"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eastAsia="sv-SE"/>
              </w:rPr>
            </w:pPr>
            <w:r>
              <w:rPr>
                <w:rFonts w:cs="Times New Roman" w:ascii="Times New Roman" w:hAnsi="Times New Roman"/>
                <w:color w:val="000000"/>
                <w:sz w:val="16"/>
                <w:lang w:eastAsia="sv-SE"/>
              </w:rPr>
              <w:t>108946</w:t>
            </w:r>
          </w:p>
        </w:tc>
        <w:tc>
          <w:tcPr>
            <w:tcW w:w="3336" w:type="dxa"/>
            <w:tcBorders>
              <w:top w:val="thickThinLargeGap" w:sz="6" w:space="0" w:color="C0C0C0"/>
              <w:left w:val="thickThinLargeGap" w:sz="6" w:space="0" w:color="C0C0C0"/>
              <w:bottom w:val="thickThinLargeGap" w:sz="6" w:space="0" w:color="C0C0C0"/>
              <w:right w:val="thickThinLargeGap" w:sz="6" w:space="0" w:color="C0C0C0"/>
            </w:tcBorders>
            <w:shd w:fill="FFFFFF" w:val="clear"/>
          </w:tcPr>
          <w:p>
            <w:pPr>
              <w:pStyle w:val="Normal"/>
              <w:spacing w:lineRule="auto" w:line="240" w:before="0" w:after="0"/>
              <w:rPr>
                <w:rFonts w:ascii="Times New Roman" w:hAnsi="Times New Roman" w:cs="Times New Roman"/>
                <w:sz w:val="16"/>
                <w:lang w:val="en-US" w:eastAsia="sv-SE"/>
              </w:rPr>
            </w:pPr>
            <w:r>
              <w:rPr>
                <w:rFonts w:cs="Times New Roman" w:ascii="Times New Roman" w:hAnsi="Times New Roman"/>
                <w:color w:val="000000"/>
                <w:sz w:val="16"/>
                <w:lang w:val="en-US" w:eastAsia="sv-SE"/>
              </w:rPr>
              <w:t>Interacting selectively with zinc (Zn) ions [goid 8270] [evidence IEA]; Interacting selectively with DNA (deoxyribonucleic acid) [goid 3677] [evidence IEA]; Interacting selectively with any metal ion [goid 46872] [evidence IEA]; Elemental activities, such as catalysis or binding, describing the actions of a gene product at the molecular level. A given gene product may exhibit one or more molecular functions [goid 3674] [evidence ND ]</w:t>
            </w:r>
          </w:p>
        </w:tc>
      </w:tr>
    </w:tbl>
    <w:p>
      <w:pPr>
        <w:pStyle w:val="Normal"/>
        <w:rPr>
          <w:rFonts w:ascii="Times New Roman" w:hAnsi="Times New Roman" w:cs="Times New Roman"/>
          <w:sz w:val="16"/>
          <w:lang w:val="en-US"/>
        </w:rPr>
      </w:pPr>
      <w:r>
        <w:rPr>
          <w:rFonts w:cs="Times New Roman" w:ascii="Times New Roman" w:hAnsi="Times New Roman"/>
          <w:sz w:val="16"/>
          <w:lang w:val="en-US"/>
        </w:rPr>
      </w:r>
    </w:p>
    <w:p>
      <w:pPr>
        <w:pStyle w:val="Normal"/>
        <w:spacing w:before="0" w:after="200"/>
        <w:rPr>
          <w:rFonts w:ascii="Times New Roman" w:hAnsi="Times New Roman" w:cs="Times New Roman"/>
          <w:sz w:val="16"/>
          <w:lang w:val="en-US"/>
        </w:rPr>
      </w:pPr>
      <w:r>
        <w:rPr>
          <w:rFonts w:cs="Times New Roman" w:ascii="Times New Roman" w:hAnsi="Times New Roman"/>
          <w:sz w:val="16"/>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sv-SE" w:bidi="sv-SE"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9T13:06:00Z</dcterms:created>
  <dc:creator>Urban Hellman</dc:creator>
  <dc:description/>
  <cp:keywords/>
  <dc:language>en-US</dc:language>
  <cp:lastModifiedBy>Nina</cp:lastModifiedBy>
  <dcterms:modified xsi:type="dcterms:W3CDTF">2012-01-31T08:45:00Z</dcterms:modified>
  <cp:revision>4</cp:revision>
  <dc:subject/>
  <dc:title>Supplemental Table 1</dc:title>
</cp:coreProperties>
</file>